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518A0" w14:textId="77777777" w:rsidR="001C516A" w:rsidRPr="00B2627F" w:rsidRDefault="001C516A" w:rsidP="00B262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2AF9FF" w14:textId="6B23CA4D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 xml:space="preserve">Figure S1. Population selection </w:t>
      </w:r>
      <w:r w:rsidR="00814FE3" w:rsidRPr="0051219D">
        <w:rPr>
          <w:rFonts w:ascii="Times New Roman" w:hAnsi="Times New Roman" w:cs="Times New Roman" w:hint="eastAsia"/>
          <w:b/>
          <w:bCs/>
          <w:sz w:val="24"/>
          <w:szCs w:val="24"/>
        </w:rPr>
        <w:t>from</w:t>
      </w:r>
      <w:r w:rsidRPr="0051219D">
        <w:rPr>
          <w:rFonts w:ascii="Times New Roman" w:hAnsi="Times New Roman" w:cs="Times New Roman"/>
          <w:b/>
          <w:bCs/>
          <w:sz w:val="24"/>
          <w:szCs w:val="24"/>
        </w:rPr>
        <w:t xml:space="preserve"> the UK Biobank cohort</w:t>
      </w:r>
    </w:p>
    <w:p w14:paraId="1C5642EE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59570" w14:textId="3452607B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Figure S2. The association between other leading risk factors with contribution ≥5% and incident all-cause dementia stratified by APOE4</w:t>
      </w:r>
    </w:p>
    <w:p w14:paraId="574C151D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2AF71" w14:textId="1CD2EFD9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Figure S3. The association between risk factors with contribution &lt;5% and incident all-cause dementia stratified by APOE4</w:t>
      </w:r>
    </w:p>
    <w:p w14:paraId="63482A67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18660" w14:textId="628F91B3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Figure S4. The association between leading risk factors and incident all-cause dementia stratified by APOE4 in individuals aged 60 years older</w:t>
      </w:r>
    </w:p>
    <w:p w14:paraId="38D56987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CE253" w14:textId="6E3E304A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Figure S5. The association between leading risk factors and incident Alzheimer’s disease stratified by APOE4 in individuals aged 60 years older</w:t>
      </w:r>
    </w:p>
    <w:p w14:paraId="62CF7553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34EA3" w14:textId="4BD4E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Figure S6. The association between leading risk factors and incident all-cause dementia stratified by APOE4 by excluding dementia cases developed in the first five years of follow-up</w:t>
      </w:r>
    </w:p>
    <w:p w14:paraId="41C092CD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C9DCE" w14:textId="13CCA2C2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Figure S7. The association between leading risk factors and incident Alzheimer’s disease stratified by APOE4 by excluding dementia cases developed in the first five years of follow-up</w:t>
      </w:r>
    </w:p>
    <w:p w14:paraId="2C8CAF9D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CEB278" w14:textId="2C39EA49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Figure S8. The association between leading risk factors and incident all-cause dementia stratified by APOE4 in individuals with complete data</w:t>
      </w:r>
    </w:p>
    <w:p w14:paraId="44DDBA9A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155C6" w14:textId="094C75BF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Figure S9. The association between leading risk factors and incident Alzheimer’s disease stratified by APOE4 in individuals with complete data</w:t>
      </w:r>
    </w:p>
    <w:p w14:paraId="554DE505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45EE7" w14:textId="2857D958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Table S1. Codes for international classification disease and self-reported fields for dementia</w:t>
      </w:r>
    </w:p>
    <w:p w14:paraId="4D39C75B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9992D1" w14:textId="3CA1C55A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Table S2. Chronic conditions used to create the multimorbidity score for dementia</w:t>
      </w:r>
    </w:p>
    <w:p w14:paraId="251CD8A0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24008" w14:textId="5EAF3E2D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Table S3. Factors tested in the moderation test</w:t>
      </w:r>
    </w:p>
    <w:p w14:paraId="03F12C34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F4028" w14:textId="563970ED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Table S4. Other baseline characteristics in APOE4 and non-APOE4 carriers</w:t>
      </w:r>
    </w:p>
    <w:p w14:paraId="74AE0A1D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CD22C9" w14:textId="53C6E874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Table S5. Categorical variables in imputed and non-imputed data</w:t>
      </w:r>
    </w:p>
    <w:p w14:paraId="10D095F7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C5435" w14:textId="77777777" w:rsidR="00B2627F" w:rsidRPr="0051219D" w:rsidRDefault="00B2627F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219D">
        <w:rPr>
          <w:rFonts w:ascii="Times New Roman" w:hAnsi="Times New Roman" w:cs="Times New Roman"/>
          <w:b/>
          <w:bCs/>
          <w:sz w:val="24"/>
          <w:szCs w:val="24"/>
        </w:rPr>
        <w:t>Table S6. Continuous variables in imputed and non-imputed data</w:t>
      </w:r>
    </w:p>
    <w:p w14:paraId="4C4D0F61" w14:textId="3D2B1298" w:rsidR="007E4017" w:rsidRPr="00B2627F" w:rsidRDefault="007E4017" w:rsidP="00B262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27F">
        <w:rPr>
          <w:rFonts w:ascii="Times New Roman" w:hAnsi="Times New Roman" w:cs="Times New Roman"/>
          <w:sz w:val="24"/>
          <w:szCs w:val="24"/>
        </w:rPr>
        <w:br w:type="page"/>
      </w:r>
    </w:p>
    <w:p w14:paraId="5FFE2601" w14:textId="092AF1D9" w:rsidR="004960E8" w:rsidRPr="001C516A" w:rsidRDefault="007E4017" w:rsidP="001C516A">
      <w:pPr>
        <w:spacing w:after="0" w:line="240" w:lineRule="auto"/>
        <w:rPr>
          <w:sz w:val="24"/>
          <w:szCs w:val="24"/>
        </w:rPr>
      </w:pPr>
      <w:r w:rsidRPr="001C516A">
        <w:rPr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4098911D" wp14:editId="232D20EB">
            <wp:simplePos x="0" y="0"/>
            <wp:positionH relativeFrom="column">
              <wp:posOffset>728662</wp:posOffset>
            </wp:positionH>
            <wp:positionV relativeFrom="paragraph">
              <wp:posOffset>317</wp:posOffset>
            </wp:positionV>
            <wp:extent cx="4895850" cy="8228965"/>
            <wp:effectExtent l="0" t="0" r="0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822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60E8" w:rsidRPr="001C516A">
        <w:rPr>
          <w:sz w:val="24"/>
          <w:szCs w:val="24"/>
        </w:rPr>
        <w:br w:type="page"/>
      </w:r>
    </w:p>
    <w:p w14:paraId="17B8D13F" w14:textId="61947960" w:rsidR="007E4017" w:rsidRPr="001C516A" w:rsidRDefault="007E4017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Population selection </w:t>
      </w:r>
      <w:r w:rsidR="00814FE3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 the UK Biobank cohort</w:t>
      </w:r>
    </w:p>
    <w:p w14:paraId="3C48D592" w14:textId="77777777" w:rsidR="007E4017" w:rsidRPr="001C516A" w:rsidRDefault="007E4017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796AD6" w14:textId="77777777" w:rsidR="00DD6CC7" w:rsidRPr="001C516A" w:rsidRDefault="00DD6CC7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D6CC7" w:rsidRPr="001C51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0473DF" w14:textId="77777777" w:rsidR="00DD6CC7" w:rsidRPr="001C516A" w:rsidRDefault="00DD6CC7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D6CC7" w:rsidRPr="001C516A" w:rsidSect="00DD6C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C516A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BA5D1C7" wp14:editId="582342F6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8058150" cy="5890260"/>
            <wp:effectExtent l="0" t="0" r="0" b="0"/>
            <wp:wrapSquare wrapText="bothSides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2710F70-B9F3-9D8D-8A51-EEB02C08B2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2710F70-B9F3-9D8D-8A51-EEB02C08B29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8150" cy="5890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77B04D" w14:textId="4BE78D14" w:rsidR="009532B7" w:rsidRDefault="00DD6CC7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="0067517D"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The association between other leading risk factors </w:t>
      </w:r>
      <w:r w:rsidR="009532B7"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with contribution ≥5% </w:t>
      </w:r>
      <w:r w:rsidR="0067517D"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and incident </w:t>
      </w:r>
      <w:r w:rsidR="007264C7"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all-cause </w:t>
      </w:r>
      <w:r w:rsidR="0067517D" w:rsidRPr="001C516A">
        <w:rPr>
          <w:rFonts w:ascii="Times New Roman" w:hAnsi="Times New Roman" w:cs="Times New Roman"/>
          <w:b/>
          <w:bCs/>
          <w:sz w:val="24"/>
          <w:szCs w:val="24"/>
        </w:rPr>
        <w:t>dementia stratified by APOE4</w:t>
      </w:r>
    </w:p>
    <w:p w14:paraId="0D1C2703" w14:textId="77777777" w:rsidR="000D2937" w:rsidRPr="001C516A" w:rsidRDefault="000D2937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5D272" w14:textId="0C116367" w:rsidR="009532B7" w:rsidRDefault="009532B7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 xml:space="preserve">APOE4, apolipoprotein E ε4; </w:t>
      </w:r>
      <w:r w:rsidR="00CC3677" w:rsidRPr="001C516A">
        <w:rPr>
          <w:rFonts w:ascii="Times New Roman" w:hAnsi="Times New Roman" w:cs="Times New Roman"/>
          <w:sz w:val="24"/>
          <w:szCs w:val="24"/>
        </w:rPr>
        <w:t>FRS, Framingham Heart Study.</w:t>
      </w:r>
    </w:p>
    <w:p w14:paraId="121F1A92" w14:textId="77777777" w:rsidR="000D2937" w:rsidRPr="001C516A" w:rsidRDefault="000D2937" w:rsidP="001C516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47F55" w14:textId="77777777" w:rsidR="00D4276B" w:rsidRPr="001C516A" w:rsidRDefault="009532B7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Cox proportional hazards regression models were used to test whether APOE4 modified associations between other leading risk factors and incident dementia.</w:t>
      </w:r>
      <w:r w:rsidR="00DD6CC7"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516A">
        <w:rPr>
          <w:rFonts w:ascii="Times New Roman" w:hAnsi="Times New Roman" w:cs="Times New Roman"/>
          <w:sz w:val="24"/>
          <w:szCs w:val="24"/>
        </w:rPr>
        <w:t xml:space="preserve">Multivariable model was adjusted for age, sex, education, household income, BMI, smoking, physical activity, diet score, alcohol consumption, and sleep duration. </w:t>
      </w:r>
    </w:p>
    <w:p w14:paraId="2C4E5951" w14:textId="77777777" w:rsidR="00D4276B" w:rsidRPr="001C516A" w:rsidRDefault="00D4276B" w:rsidP="001C51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br w:type="page"/>
      </w:r>
    </w:p>
    <w:p w14:paraId="421C1377" w14:textId="7E67EEDA" w:rsidR="00D4276B" w:rsidRPr="001C516A" w:rsidRDefault="00D4276B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6BB398B6" wp14:editId="63F6640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6702425"/>
            <wp:effectExtent l="0" t="0" r="0" b="3175"/>
            <wp:wrapSquare wrapText="bothSides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F012A8A-3EAF-4ACA-B1AA-7E8AE2DB27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F012A8A-3EAF-4ACA-B1AA-7E8AE2DB27A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02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51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8D927C" w14:textId="31B2ABB1" w:rsidR="00D4276B" w:rsidRDefault="00D4276B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3. The association between risk factors with contribution &lt;5% and incident </w:t>
      </w:r>
      <w:r w:rsidR="003A64FB"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all-cause </w:t>
      </w:r>
      <w:r w:rsidRPr="001C516A">
        <w:rPr>
          <w:rFonts w:ascii="Times New Roman" w:hAnsi="Times New Roman" w:cs="Times New Roman"/>
          <w:b/>
          <w:bCs/>
          <w:sz w:val="24"/>
          <w:szCs w:val="24"/>
        </w:rPr>
        <w:t>dementia stratified by APOE4</w:t>
      </w:r>
    </w:p>
    <w:p w14:paraId="2E7176E6" w14:textId="77777777" w:rsidR="000D2937" w:rsidRPr="001C516A" w:rsidRDefault="000D2937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97ECF" w14:textId="51EB27FA" w:rsidR="00D4276B" w:rsidRDefault="00D4276B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APOE4, apolipoprotein E ε4; LDL-C, low-density lipoprotein cholesterol; SHBG, sex hormone-binding globulin.</w:t>
      </w:r>
    </w:p>
    <w:p w14:paraId="4569742B" w14:textId="77777777" w:rsidR="000D2937" w:rsidRPr="001C516A" w:rsidRDefault="000D2937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C283EC" w14:textId="77777777" w:rsidR="00D4276B" w:rsidRPr="001C516A" w:rsidRDefault="00D4276B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Cox proportional hazards regression models were used to test whether APOE4 modified associations between other leading risk factors and incident dementia.</w:t>
      </w:r>
      <w:r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516A">
        <w:rPr>
          <w:rFonts w:ascii="Times New Roman" w:hAnsi="Times New Roman" w:cs="Times New Roman"/>
          <w:sz w:val="24"/>
          <w:szCs w:val="24"/>
        </w:rPr>
        <w:t xml:space="preserve">Multivariable model was adjusted for age, sex, education, household income, BMI, smoking, physical activity, diet score, alcohol consumption, and sleep duration. </w:t>
      </w:r>
    </w:p>
    <w:p w14:paraId="7B860E93" w14:textId="77777777" w:rsidR="006837CD" w:rsidRPr="001C516A" w:rsidRDefault="006837CD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9AACE9" w14:textId="073BE39E" w:rsidR="00D4276B" w:rsidRPr="001C516A" w:rsidRDefault="006837CD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1F97CE83" wp14:editId="291347C6">
            <wp:simplePos x="0" y="0"/>
            <wp:positionH relativeFrom="margin">
              <wp:align>right</wp:align>
            </wp:positionH>
            <wp:positionV relativeFrom="paragraph">
              <wp:posOffset>52532</wp:posOffset>
            </wp:positionV>
            <wp:extent cx="5943600" cy="6655435"/>
            <wp:effectExtent l="0" t="0" r="0" b="0"/>
            <wp:wrapSquare wrapText="bothSides"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EFC0EF1-E848-A391-3E04-B2F35FF57E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EFC0EF1-E848-A391-3E04-B2F35FF57E4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5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4276B" w:rsidRPr="001C51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4B49D1" w14:textId="5453E86B" w:rsidR="006837CD" w:rsidRPr="001C516A" w:rsidRDefault="006837CD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4. The association between leading risk factors and incident all-cause dementia stratified by APOE4 in individuals aged 60 years older</w:t>
      </w:r>
    </w:p>
    <w:p w14:paraId="32084204" w14:textId="77777777" w:rsidR="006837CD" w:rsidRPr="001C516A" w:rsidRDefault="006837CD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AA8BC2" w14:textId="159C99D7" w:rsidR="006837CD" w:rsidRPr="001C516A" w:rsidRDefault="006837CD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APOE4, apolipoprotein E ε4; CAIDE, Cardiovascular Risk Factors, Aging, and Incidence of Dementia; HDL-C, high-density lipoprotein cholesterol.</w:t>
      </w:r>
    </w:p>
    <w:p w14:paraId="12C7B514" w14:textId="77777777" w:rsidR="006837CD" w:rsidRPr="001C516A" w:rsidRDefault="006837CD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325392" w14:textId="2AA9D75F" w:rsidR="006837CD" w:rsidRPr="001C516A" w:rsidRDefault="006837CD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Cox proportional hazards regression models were used to test whether APOE4 modified associations between other leading risk factors and incident dementia</w:t>
      </w:r>
      <w:r w:rsidR="001D6BAE">
        <w:rPr>
          <w:rFonts w:ascii="Times New Roman" w:hAnsi="Times New Roman" w:cs="Times New Roman"/>
          <w:sz w:val="24"/>
          <w:szCs w:val="24"/>
        </w:rPr>
        <w:t xml:space="preserve"> in individuals aged 60 years or older</w:t>
      </w:r>
      <w:r w:rsidRPr="001C516A">
        <w:rPr>
          <w:rFonts w:ascii="Times New Roman" w:hAnsi="Times New Roman" w:cs="Times New Roman"/>
          <w:sz w:val="24"/>
          <w:szCs w:val="24"/>
        </w:rPr>
        <w:t>.</w:t>
      </w:r>
      <w:r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516A">
        <w:rPr>
          <w:rFonts w:ascii="Times New Roman" w:hAnsi="Times New Roman" w:cs="Times New Roman"/>
          <w:sz w:val="24"/>
          <w:szCs w:val="24"/>
        </w:rPr>
        <w:t xml:space="preserve">Multivariable model was adjusted for age, sex, education, household income, BMI, smoking, physical activity, diet score, alcohol consumption, and sleep duration. </w:t>
      </w:r>
    </w:p>
    <w:p w14:paraId="5ACCCACD" w14:textId="77777777" w:rsidR="00E919B6" w:rsidRPr="001C516A" w:rsidRDefault="00E919B6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AA67C6" w14:textId="681E042D" w:rsidR="00E919B6" w:rsidRPr="001C516A" w:rsidRDefault="000D2937" w:rsidP="001C516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47C9896F" wp14:editId="62933073">
            <wp:simplePos x="0" y="0"/>
            <wp:positionH relativeFrom="margin">
              <wp:align>right</wp:align>
            </wp:positionH>
            <wp:positionV relativeFrom="paragraph">
              <wp:posOffset>55187</wp:posOffset>
            </wp:positionV>
            <wp:extent cx="5943600" cy="6655435"/>
            <wp:effectExtent l="0" t="0" r="0" b="0"/>
            <wp:wrapSquare wrapText="bothSides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D20ED4B-9BE2-F0CE-7399-BD34681FB8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D20ED4B-9BE2-F0CE-7399-BD34681FB81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5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B72E98E" w14:textId="1EB6DBE1" w:rsidR="007E4017" w:rsidRPr="001C516A" w:rsidRDefault="007E4017" w:rsidP="001C516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B86106" w14:textId="4FBAE8EF" w:rsidR="00E919B6" w:rsidRPr="001C516A" w:rsidRDefault="00E919B6" w:rsidP="00B2627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5. The association between leading risk factors and incident Alzheimer’s disease stratified by APOE4 in individuals aged 60 years older</w:t>
      </w:r>
    </w:p>
    <w:p w14:paraId="5A6EF2FA" w14:textId="77777777" w:rsidR="00E919B6" w:rsidRPr="001C516A" w:rsidRDefault="00E919B6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6C4BD1" w14:textId="77777777" w:rsidR="00E919B6" w:rsidRPr="001C516A" w:rsidRDefault="00E919B6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APOE4, apolipoprotein E ε4; CAIDE, Cardiovascular Risk Factors, Aging, and Incidence of Dementia; HDL-C, high-density lipoprotein cholesterol.</w:t>
      </w:r>
    </w:p>
    <w:p w14:paraId="6EA57973" w14:textId="77777777" w:rsidR="00E919B6" w:rsidRPr="001C516A" w:rsidRDefault="00E919B6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31199A" w14:textId="7666120C" w:rsidR="00E919B6" w:rsidRPr="001C516A" w:rsidRDefault="00E919B6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Cox proportional hazards regression models were used to test whether APOE4 modified associations between other leading risk factors and incident Alzheimer’s disease</w:t>
      </w:r>
      <w:r w:rsidR="001D6BAE">
        <w:rPr>
          <w:rFonts w:ascii="Times New Roman" w:hAnsi="Times New Roman" w:cs="Times New Roman"/>
          <w:sz w:val="24"/>
          <w:szCs w:val="24"/>
        </w:rPr>
        <w:t xml:space="preserve"> in individuals aged 60 years or older</w:t>
      </w:r>
      <w:r w:rsidRPr="001C516A">
        <w:rPr>
          <w:rFonts w:ascii="Times New Roman" w:hAnsi="Times New Roman" w:cs="Times New Roman"/>
          <w:sz w:val="24"/>
          <w:szCs w:val="24"/>
        </w:rPr>
        <w:t>.</w:t>
      </w:r>
      <w:r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516A">
        <w:rPr>
          <w:rFonts w:ascii="Times New Roman" w:hAnsi="Times New Roman" w:cs="Times New Roman"/>
          <w:sz w:val="24"/>
          <w:szCs w:val="24"/>
        </w:rPr>
        <w:t xml:space="preserve">Multivariable model was adjusted for age, sex, education, household income, BMI, smoking, physical activity, diet score, alcohol consumption, and sleep duration. </w:t>
      </w:r>
    </w:p>
    <w:p w14:paraId="5A4225FE" w14:textId="14B71A71" w:rsidR="00E919B6" w:rsidRPr="001C516A" w:rsidRDefault="00E919B6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C54D48" w:rsidRPr="001C516A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8480" behindDoc="0" locked="0" layoutInCell="1" allowOverlap="1" wp14:anchorId="4F7E102E" wp14:editId="15E57986">
            <wp:simplePos x="0" y="0"/>
            <wp:positionH relativeFrom="margin">
              <wp:align>right</wp:align>
            </wp:positionH>
            <wp:positionV relativeFrom="paragraph">
              <wp:posOffset>12912</wp:posOffset>
            </wp:positionV>
            <wp:extent cx="5943600" cy="6750050"/>
            <wp:effectExtent l="0" t="0" r="0" b="0"/>
            <wp:wrapSquare wrapText="bothSides"/>
            <wp:docPr id="6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42E9D1F-22FA-6E94-06DC-7980F0791A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42E9D1F-22FA-6E94-06DC-7980F0791AA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5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C51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744ACF" w14:textId="3433DCF8" w:rsidR="00C54D48" w:rsidRPr="001C516A" w:rsidRDefault="00C54D48" w:rsidP="000D29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6. The association between leading risk factors and incident all-cause dementia stratified by APOE4 by excluding dementia cases developed in the first five years of follow-up</w:t>
      </w:r>
    </w:p>
    <w:p w14:paraId="2766A77D" w14:textId="77777777" w:rsidR="00C54D48" w:rsidRPr="001C516A" w:rsidRDefault="00C54D48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43A68" w14:textId="77777777" w:rsidR="00C54D48" w:rsidRPr="001C516A" w:rsidRDefault="00C54D48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APOE4, apolipoprotein E ε4; CAIDE, Cardiovascular Risk Factors, Aging, and Incidence of Dementia; HDL-C, high-density lipoprotein cholesterol.</w:t>
      </w:r>
    </w:p>
    <w:p w14:paraId="76B17302" w14:textId="77777777" w:rsidR="00C54D48" w:rsidRPr="001C516A" w:rsidRDefault="00C54D48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95FBA8" w14:textId="6FDF4F19" w:rsidR="00C54D48" w:rsidRPr="006F35FD" w:rsidRDefault="00C54D48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35FD">
        <w:rPr>
          <w:rFonts w:ascii="Times New Roman" w:hAnsi="Times New Roman" w:cs="Times New Roman"/>
          <w:sz w:val="24"/>
          <w:szCs w:val="24"/>
        </w:rPr>
        <w:t>Cox proportional hazards regression models were used to test whether APOE4 modified associations between other leading risk factors and incident dementia</w:t>
      </w:r>
      <w:r w:rsidR="006F35FD" w:rsidRPr="006F35FD">
        <w:rPr>
          <w:rFonts w:ascii="Times New Roman" w:hAnsi="Times New Roman" w:cs="Times New Roman"/>
          <w:sz w:val="24"/>
          <w:szCs w:val="24"/>
        </w:rPr>
        <w:t xml:space="preserve"> by excluding dementia cases developed in the first five years of follow-up</w:t>
      </w:r>
      <w:r w:rsidRPr="006F35FD">
        <w:rPr>
          <w:rFonts w:ascii="Times New Roman" w:hAnsi="Times New Roman" w:cs="Times New Roman"/>
          <w:sz w:val="24"/>
          <w:szCs w:val="24"/>
        </w:rPr>
        <w:t xml:space="preserve">. Multivariable model was adjusted for age, sex, education, household income, BMI, smoking, physical activity, diet score, alcohol consumption, and sleep duration. </w:t>
      </w:r>
    </w:p>
    <w:p w14:paraId="59874981" w14:textId="2D81EC04" w:rsidR="00C54D48" w:rsidRDefault="00C54D48" w:rsidP="001C516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E21FC3"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6C481703" wp14:editId="5720E6D5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6655435"/>
            <wp:effectExtent l="0" t="0" r="0" b="0"/>
            <wp:wrapSquare wrapText="bothSides"/>
            <wp:docPr id="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F615D1F-C478-96E5-D8D5-A0020280C6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F615D1F-C478-96E5-D8D5-A0020280C62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5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D10A200" w14:textId="7932CC16" w:rsidR="00E21FC3" w:rsidRPr="001C516A" w:rsidRDefault="00E21FC3" w:rsidP="000D29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7. The association between leading risk factors and incident Alzheimer’s disease stratified by APOE4 by excluding dementia cases developed in the first five years of follow-up</w:t>
      </w:r>
    </w:p>
    <w:p w14:paraId="0223CDEB" w14:textId="77777777" w:rsidR="00E21FC3" w:rsidRPr="001C516A" w:rsidRDefault="00E21FC3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9F63D9" w14:textId="77777777" w:rsidR="00E21FC3" w:rsidRPr="001C516A" w:rsidRDefault="00E21FC3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APOE4, apolipoprotein E ε4; CAIDE, Cardiovascular Risk Factors, Aging, and Incidence of Dementia; HDL-C, high-density lipoprotein cholesterol.</w:t>
      </w:r>
    </w:p>
    <w:p w14:paraId="27C64D82" w14:textId="77777777" w:rsidR="00E21FC3" w:rsidRPr="001C516A" w:rsidRDefault="00E21FC3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983E41" w14:textId="7248E8D7" w:rsidR="00E21FC3" w:rsidRPr="001C516A" w:rsidRDefault="00E21FC3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Cox proportional hazards regression models were used to test whether APOE4 modified associations between other leading risk factors and incident Alzheimer’s disease</w:t>
      </w:r>
      <w:r w:rsidR="006F35FD" w:rsidRPr="006F35FD">
        <w:rPr>
          <w:rFonts w:ascii="Times New Roman" w:hAnsi="Times New Roman" w:cs="Times New Roman"/>
          <w:sz w:val="24"/>
          <w:szCs w:val="24"/>
        </w:rPr>
        <w:t xml:space="preserve"> by excluding dementia cases developed in the first five years of follow-up.</w:t>
      </w:r>
      <w:r w:rsidRPr="001C516A">
        <w:rPr>
          <w:rFonts w:ascii="Times New Roman" w:hAnsi="Times New Roman" w:cs="Times New Roman"/>
          <w:sz w:val="24"/>
          <w:szCs w:val="24"/>
        </w:rPr>
        <w:t xml:space="preserve"> Multivariable model was adjusted for age, sex, education, household income, BMI, smoking, physical activity, diet score, alcohol consumption, and sleep duration. </w:t>
      </w:r>
    </w:p>
    <w:p w14:paraId="4FC3FA18" w14:textId="77777777" w:rsidR="00C54D48" w:rsidRDefault="00C54D48" w:rsidP="001C516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7ADCC5" w14:textId="77777777" w:rsidR="00E919B6" w:rsidRDefault="00E919B6" w:rsidP="001C516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5BF1EB9" w14:textId="77777777" w:rsidR="00E21FC3" w:rsidRDefault="00E21FC3" w:rsidP="001C516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D7F0B46" w14:textId="3884E48E" w:rsidR="00E21FC3" w:rsidRDefault="00CD2E74" w:rsidP="001C516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4C05182E" wp14:editId="7A7D6B2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6655435"/>
            <wp:effectExtent l="0" t="0" r="0" b="0"/>
            <wp:wrapSquare wrapText="bothSides"/>
            <wp:docPr id="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D930D2A-7B6F-A84F-824A-4855D47873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D930D2A-7B6F-A84F-824A-4855D478739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5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21FC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BFF5A4B" w14:textId="7991A778" w:rsidR="00CD2E74" w:rsidRPr="001C516A" w:rsidRDefault="00CD2E74" w:rsidP="000D29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8. The association between leading risk factors and incident all-cause dementia stratified by APOE4 in individuals with complete data</w:t>
      </w:r>
    </w:p>
    <w:p w14:paraId="2E37A0ED" w14:textId="77777777" w:rsidR="00CD2E74" w:rsidRPr="001C516A" w:rsidRDefault="00CD2E74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2567FC" w14:textId="77777777" w:rsidR="00CD2E74" w:rsidRPr="001C516A" w:rsidRDefault="00CD2E74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APOE4, apolipoprotein E ε4; CAIDE, Cardiovascular Risk Factors, Aging, and Incidence of Dementia; HDL-C, high-density lipoprotein cholesterol.</w:t>
      </w:r>
    </w:p>
    <w:p w14:paraId="6112F7C0" w14:textId="77777777" w:rsidR="00CD2E74" w:rsidRPr="001C516A" w:rsidRDefault="00CD2E74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B76C59" w14:textId="568DFA54" w:rsidR="00CD2E74" w:rsidRPr="001C516A" w:rsidRDefault="00CD2E74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Cox proportional hazards regression models were used to test whether APOE4 modified associations between other leading risk factors and incident dementia</w:t>
      </w:r>
      <w:r w:rsidR="006F35FD">
        <w:rPr>
          <w:rFonts w:ascii="Times New Roman" w:hAnsi="Times New Roman" w:cs="Times New Roman"/>
          <w:sz w:val="24"/>
          <w:szCs w:val="24"/>
        </w:rPr>
        <w:t xml:space="preserve"> in individuals with complete data</w:t>
      </w:r>
      <w:r w:rsidRPr="001C516A">
        <w:rPr>
          <w:rFonts w:ascii="Times New Roman" w:hAnsi="Times New Roman" w:cs="Times New Roman"/>
          <w:sz w:val="24"/>
          <w:szCs w:val="24"/>
        </w:rPr>
        <w:t>.</w:t>
      </w:r>
      <w:r w:rsidRPr="001C5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516A">
        <w:rPr>
          <w:rFonts w:ascii="Times New Roman" w:hAnsi="Times New Roman" w:cs="Times New Roman"/>
          <w:sz w:val="24"/>
          <w:szCs w:val="24"/>
        </w:rPr>
        <w:t xml:space="preserve">Multivariable model was adjusted for age, sex, education, household income, BMI, smoking, physical activity, diet score, alcohol consumption, and sleep duration. </w:t>
      </w:r>
    </w:p>
    <w:p w14:paraId="22CE97DD" w14:textId="6AA4AE2F" w:rsidR="00CD2E74" w:rsidRPr="001C516A" w:rsidRDefault="00CD2E74" w:rsidP="001C51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br w:type="page"/>
      </w:r>
    </w:p>
    <w:p w14:paraId="4ABB240E" w14:textId="196C5BF2" w:rsidR="00CD2E74" w:rsidRDefault="00CD2E74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6D100138" wp14:editId="1FB490FA">
            <wp:simplePos x="0" y="0"/>
            <wp:positionH relativeFrom="margin">
              <wp:align>right</wp:align>
            </wp:positionH>
            <wp:positionV relativeFrom="paragraph">
              <wp:posOffset>404</wp:posOffset>
            </wp:positionV>
            <wp:extent cx="5943600" cy="6384925"/>
            <wp:effectExtent l="0" t="0" r="0" b="0"/>
            <wp:wrapSquare wrapText="bothSides"/>
            <wp:docPr id="9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38331DD-EB79-B27B-C580-91A8C35356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38331DD-EB79-B27B-C580-91A8C35356E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4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0563C95" w14:textId="500A7D8B" w:rsidR="00E919B6" w:rsidRDefault="00E919B6" w:rsidP="001C516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DB3DFD8" w14:textId="64F03B4A" w:rsidR="00CD2E74" w:rsidRPr="001C516A" w:rsidRDefault="00CD2E74" w:rsidP="000D29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9. The association between leading risk factors and incident Alzheimer’s disease stratified by APOE4 in individuals with complete data</w:t>
      </w:r>
    </w:p>
    <w:p w14:paraId="689F1B3C" w14:textId="77777777" w:rsidR="00CD2E74" w:rsidRPr="001C516A" w:rsidRDefault="00CD2E74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4CEB9" w14:textId="77777777" w:rsidR="00CD2E74" w:rsidRPr="001C516A" w:rsidRDefault="00CD2E74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APOE4, apolipoprotein E ε4; CAIDE, Cardiovascular Risk Factors, Aging, and Incidence of Dementia; HDL-C, high-density lipoprotein cholesterol.</w:t>
      </w:r>
    </w:p>
    <w:p w14:paraId="76DB67B2" w14:textId="77777777" w:rsidR="00CD2E74" w:rsidRPr="001C516A" w:rsidRDefault="00CD2E74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26055C" w14:textId="349088AB" w:rsidR="00CD2E74" w:rsidRPr="001C516A" w:rsidRDefault="00CD2E74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16A">
        <w:rPr>
          <w:rFonts w:ascii="Times New Roman" w:hAnsi="Times New Roman" w:cs="Times New Roman"/>
          <w:sz w:val="24"/>
          <w:szCs w:val="24"/>
        </w:rPr>
        <w:t>Cox proportional hazards regression models were used to test whether APOE4 modified associations between other leading risk factors and incident Alzheimer’s disease</w:t>
      </w:r>
      <w:r w:rsidR="006F35FD">
        <w:rPr>
          <w:rFonts w:ascii="Times New Roman" w:hAnsi="Times New Roman" w:cs="Times New Roman"/>
          <w:sz w:val="24"/>
          <w:szCs w:val="24"/>
        </w:rPr>
        <w:t xml:space="preserve"> in individuals with complete data</w:t>
      </w:r>
      <w:r w:rsidR="006F35FD" w:rsidRPr="001C516A">
        <w:rPr>
          <w:rFonts w:ascii="Times New Roman" w:hAnsi="Times New Roman" w:cs="Times New Roman"/>
          <w:sz w:val="24"/>
          <w:szCs w:val="24"/>
        </w:rPr>
        <w:t>.</w:t>
      </w:r>
      <w:r w:rsidRPr="001C516A">
        <w:rPr>
          <w:rFonts w:ascii="Times New Roman" w:hAnsi="Times New Roman" w:cs="Times New Roman"/>
          <w:sz w:val="24"/>
          <w:szCs w:val="24"/>
        </w:rPr>
        <w:t xml:space="preserve"> Multivariable model was adjusted for age, sex, education, household income, BMI, smoking, physical activity, diet score, alcohol consumption, and sleep duration. </w:t>
      </w:r>
    </w:p>
    <w:p w14:paraId="14C48334" w14:textId="77777777" w:rsidR="00CD2E74" w:rsidRPr="001C516A" w:rsidRDefault="00CD2E74" w:rsidP="001C51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1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69BEC1" w14:textId="6D2A8F33" w:rsidR="004960E8" w:rsidRPr="00036615" w:rsidRDefault="004960E8" w:rsidP="001C516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3661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 Codes for international classification disease and self-reported fields for dementia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070"/>
        <w:gridCol w:w="2200"/>
        <w:gridCol w:w="3624"/>
        <w:gridCol w:w="1466"/>
      </w:tblGrid>
      <w:tr w:rsidR="004960E8" w:rsidRPr="00036615" w14:paraId="6CEE9420" w14:textId="77777777" w:rsidTr="00C21895">
        <w:trPr>
          <w:trHeight w:val="30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7F11E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dementi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9E13E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CD-9*</w:t>
            </w:r>
          </w:p>
        </w:tc>
        <w:tc>
          <w:tcPr>
            <w:tcW w:w="3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C2DD18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CD-1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8A5D3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lf-reported fields</w:t>
            </w:r>
          </w:p>
        </w:tc>
      </w:tr>
      <w:tr w:rsidR="004960E8" w:rsidRPr="00036615" w14:paraId="6BC72C9E" w14:textId="77777777" w:rsidTr="00C21895">
        <w:trPr>
          <w:trHeight w:val="998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B56EDD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-cause dement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AC2AB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.0, 290.4, 331.1, 290.2, 290.3, 291.2, 294.1, 331.2, 331.5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ADE4E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00, F00.0, F00.1, F00.2, F00.9, G30, G30.0, G30.1, G30.8, G30.9, F01, F01.0, F01.1, F01.2, F01.3, F01.8, F01.9, I67.3, F02.0, G31.0, A81.0, F02, F02.1, F02.2, F02.3, F02.4, F02.8, F03, F05.1, F10.6, G31.1, G31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F3B6A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3</w:t>
            </w:r>
          </w:p>
        </w:tc>
      </w:tr>
      <w:tr w:rsidR="004960E8" w:rsidRPr="00036615" w14:paraId="4A293403" w14:textId="77777777" w:rsidTr="00C21895">
        <w:trPr>
          <w:trHeight w:val="45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07A4CE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zheimer’s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74A52F8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.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14:paraId="295DCFA8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00, F00.0, F00.1, F00.2, F00.9, G30, G30.0, G30.1, G30.8, G30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43886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60E8" w:rsidRPr="00036615" w14:paraId="2E175C3E" w14:textId="77777777" w:rsidTr="00C21895">
        <w:trPr>
          <w:trHeight w:val="54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D2DEF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 dement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7F14E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4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1221E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6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01, F01.0, F01.1, F01.2, F01.3, F01.8, F01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569823" w14:textId="77777777" w:rsidR="004960E8" w:rsidRPr="00036615" w:rsidRDefault="004960E8" w:rsidP="001C516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13A9528" w14:textId="77777777" w:rsidR="004960E8" w:rsidRPr="00036615" w:rsidRDefault="004960E8" w:rsidP="001C516A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</w:p>
    <w:p w14:paraId="4F79092E" w14:textId="716207E5" w:rsidR="004960E8" w:rsidRPr="00967A90" w:rsidRDefault="004960E8" w:rsidP="001C516A"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 w:rsidRPr="00967A90">
        <w:rPr>
          <w:rFonts w:ascii="Times New Roman" w:hAnsi="Times New Roman" w:cs="Times New Roman"/>
          <w:sz w:val="20"/>
          <w:szCs w:val="20"/>
        </w:rPr>
        <w:t>*Primary and secondary diagnosis from hospital records were used to identify dementia cases.</w:t>
      </w:r>
    </w:p>
    <w:p w14:paraId="58D5C264" w14:textId="1B8F6D3E" w:rsidR="004960E8" w:rsidRDefault="004960E8" w:rsidP="001C516A">
      <w:pPr>
        <w:spacing w:after="0" w:line="240" w:lineRule="auto"/>
        <w:rPr>
          <w:rFonts w:ascii="Times New Roman" w:eastAsia="SimSun" w:hAnsi="Times New Roman" w:cs="Times New Roman"/>
          <w:i/>
          <w:iCs/>
          <w:sz w:val="20"/>
          <w:szCs w:val="20"/>
          <w:lang w:val="en-GB" w:eastAsia="en-US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135BEF4D" w14:textId="77777777" w:rsidR="004960E8" w:rsidRDefault="004960E8" w:rsidP="001C516A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29186B">
        <w:rPr>
          <w:rFonts w:ascii="Times New Roman" w:hAnsi="Times New Roman" w:cs="Times New Roman"/>
          <w:b/>
          <w:bCs/>
        </w:rPr>
        <w:lastRenderedPageBreak/>
        <w:t>Table S2. Chronic conditions used to create the multimorbidity score for dementi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03"/>
        <w:gridCol w:w="3082"/>
        <w:gridCol w:w="276"/>
      </w:tblGrid>
      <w:tr w:rsidR="004960E8" w:rsidRPr="0029186B" w14:paraId="7963AD38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8132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358C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2423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960E8" w:rsidRPr="0029186B" w14:paraId="1CB50C50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2AB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975F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06950" w14:textId="77777777" w:rsidR="004960E8" w:rsidRPr="0029186B" w:rsidRDefault="004960E8" w:rsidP="001C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2568251A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224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D764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03B85" w14:textId="77777777" w:rsidR="004960E8" w:rsidRPr="0029186B" w:rsidRDefault="004960E8" w:rsidP="001C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142FAE6E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0A5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EB3A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E0E8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892DF4D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689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005E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0413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669DD841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84A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617D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D568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A03B438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13A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49F9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A7CD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147A119E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B51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0162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ED33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630134E2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A10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97AF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E35C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59ADD18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A10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CB56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90AA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B1AAFFD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CA8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714D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ardiac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6FD2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69638A5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493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A8CD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98B6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06CFBBA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1BA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9F6D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F64DB" w14:textId="77777777" w:rsidR="004960E8" w:rsidRPr="0029186B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F09A1E3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E41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71D5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C8EA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5309E15E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800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011B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chiec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4616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58AAC97B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C67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58B9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9CB5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5F951B03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5DB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7C36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B0B17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07228A89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3AC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E95D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79BD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6E59BC22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4DC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AE63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7E10D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232BC991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59F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01FA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AC38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496815B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8A0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B296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FEA2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59DAD17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59E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E9E3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active substance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28F07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6F6CF129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3D7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1170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C8F9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56D743BF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AE4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6A15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8BF1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54CCFC67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E7C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DAA2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fu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4BE1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61E34204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CDE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7635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fatigue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A2E6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2A67D75B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856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33E4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8EC8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960E8" w:rsidRPr="0029186B" w14:paraId="0C72CACD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9AB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65F5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3564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34B1485A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D37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06B6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4439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A790BA5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786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46A0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rex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5206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0CCCDBD8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BF4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7479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pe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206D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3BC83C7E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A57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9ADD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ed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E665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587696A4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8C6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85B6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nicious </w:t>
            </w: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8692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D68FB6F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087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8875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DE07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1ACD6FB8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D91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F4CA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erti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C81D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2829FE08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A72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1788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ory bowel disease</w:t>
            </w:r>
          </w:p>
        </w:tc>
      </w:tr>
      <w:tr w:rsidR="004960E8" w:rsidRPr="0029186B" w14:paraId="7D36DDF9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3FD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5DBA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itable bowel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84B8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960E8" w:rsidRPr="0029186B" w14:paraId="78E39F27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886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497E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3B49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7FA26E4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920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70D8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DB8E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5924E1F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D78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3936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A170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BE3BA93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DF4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2069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4314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0BD72C1C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794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FB8B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ystic 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E4FC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5D2BD3E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E51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8A90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yroid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94D2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5DA2A7A2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E41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4336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5888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6731E50B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EBD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53F7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19AF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330A5853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CBA8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BA2B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sinu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EBEC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24B462E4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352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3F51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ere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D280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56217764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84F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3E42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u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47FA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17DD45D0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15B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4C86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4901F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F4C5F72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F16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83EF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4D8C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35D81CEB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718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D3A9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D1C0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7EDB1E0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32F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1440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ACF4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057525E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C03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479D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20D5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61435D78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D91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7DB1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BC5E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6165356D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B3C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F152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ea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AC7F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5844A7F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7E6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FF24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DF747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789752A0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C11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E188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EA04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D24777B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C2F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9DE9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D24A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558DCBD6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8ED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C89D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20349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617850C9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A1D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996E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017A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4F1D1EA0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172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5B8E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in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2EEB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960E8" w:rsidRPr="0029186B" w14:paraId="256B200C" w14:textId="77777777" w:rsidTr="00C2189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CBDD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7C83A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D46D1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</w:tbl>
    <w:p w14:paraId="19B92169" w14:textId="12051E97" w:rsidR="004960E8" w:rsidRDefault="004960E8" w:rsidP="001C516A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29186B">
        <w:rPr>
          <w:rFonts w:ascii="Times New Roman" w:hAnsi="Times New Roman" w:cs="Times New Roman"/>
          <w:b/>
          <w:bCs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>Table S3. Factors tested in the moderation t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63"/>
        <w:gridCol w:w="3797"/>
      </w:tblGrid>
      <w:tr w:rsidR="004960E8" w:rsidRPr="0029186B" w14:paraId="024E9F31" w14:textId="77777777" w:rsidTr="00C21895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83B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399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</w:tr>
      <w:tr w:rsidR="004960E8" w:rsidRPr="0029186B" w14:paraId="4A3F7ECC" w14:textId="77777777" w:rsidTr="00C21895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DD0E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E6F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Socioeconomic factors </w:t>
            </w:r>
          </w:p>
        </w:tc>
      </w:tr>
      <w:tr w:rsidR="004960E8" w:rsidRPr="0029186B" w14:paraId="68D164B5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02A6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 (pou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B60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oeconomic factors </w:t>
            </w:r>
          </w:p>
        </w:tc>
      </w:tr>
      <w:tr w:rsidR="004960E8" w:rsidRPr="0029186B" w14:paraId="55742F92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1745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nsend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1F0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oeconomic factors </w:t>
            </w:r>
          </w:p>
        </w:tc>
      </w:tr>
      <w:tr w:rsidR="004960E8" w:rsidRPr="0029186B" w14:paraId="37FB8062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1D58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353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Lifestyle factors </w:t>
            </w:r>
          </w:p>
        </w:tc>
      </w:tr>
      <w:tr w:rsidR="004960E8" w:rsidRPr="0029186B" w14:paraId="25F572C4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8FDA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BA0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336FA64F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82F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ctivity (MET-minute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660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66711E3B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BEC0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C5C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3CC564DF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A23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 duration (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D73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5A38FB30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B9DA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AC9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0C9DE93F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9549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C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7A1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1F2AC8E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9CE2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D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BE2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3712661E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9DF6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E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F63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52A752F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44C3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A01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1995C324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6FD9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e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494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249CF82C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BF9F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7A4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423F577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9658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F3E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28216C85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B22A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6A3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715346E1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CF34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814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4E083FF5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312C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metabolic rate (J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816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45DF0070" w14:textId="77777777" w:rsidTr="00C2189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774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313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4ACBD9AB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0A82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 fat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7D0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32A529F8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A5F7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body fat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689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style factors </w:t>
            </w:r>
          </w:p>
        </w:tc>
      </w:tr>
      <w:tr w:rsidR="004960E8" w:rsidRPr="0029186B" w14:paraId="7FD9362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7E30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health 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D4B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Health related conditions </w:t>
            </w:r>
          </w:p>
        </w:tc>
      </w:tr>
      <w:tr w:rsidR="004960E8" w:rsidRPr="0029186B" w14:paraId="39E45887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FC04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standing illness, disability or infi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2CB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 related conditions </w:t>
            </w:r>
          </w:p>
        </w:tc>
      </w:tr>
      <w:tr w:rsidR="004960E8" w:rsidRPr="0029186B" w14:paraId="5ADAD812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5154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morbidity ris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FD4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 related conditions </w:t>
            </w:r>
          </w:p>
        </w:tc>
      </w:tr>
      <w:tr w:rsidR="004960E8" w:rsidRPr="0029186B" w14:paraId="6D781FC0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022B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's history of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FA8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Familial history of medication conditions</w:t>
            </w:r>
          </w:p>
        </w:tc>
      </w:tr>
      <w:tr w:rsidR="004960E8" w:rsidRPr="0029186B" w14:paraId="516FF7C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6FB9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's history of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A16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44B0C0EB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1AE2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's 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5A6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55B12AC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5CF7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's 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B94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4E46492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34CF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's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7C4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2786421D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12F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's history of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779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53886C5B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0CF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's history of 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DDB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59C54E5D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1D0F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's history of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D7B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173AEEE8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C192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ther's history of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D9E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7B598B72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BF3C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history of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F2C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7832721E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7809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C59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6083AB21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0EC8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963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401FB724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8EC5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161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4366456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1B5C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history of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252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2B8C1B7E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13A3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history of 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1F0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4449202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7781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history of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7AA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48BADA3E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36B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' history of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977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6B7D36E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35BD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' history of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D60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36DDFCED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0725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' 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656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69927155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DCE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' 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445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462B4E7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2CA0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'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796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6C08338A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E45D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' history of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E57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7A4DADD5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E142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' history of 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8F3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784F95F0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2AC7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' history of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C38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history of medication conditions</w:t>
            </w:r>
          </w:p>
        </w:tc>
      </w:tr>
      <w:tr w:rsidR="004960E8" w:rsidRPr="0029186B" w14:paraId="105A9787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45D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A1c (mmol/m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D7B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Blood biomarkers </w:t>
            </w:r>
          </w:p>
        </w:tc>
      </w:tr>
      <w:tr w:rsidR="004960E8" w:rsidRPr="0029186B" w14:paraId="60AB39BA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C10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glycerides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F39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4219F8E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28C2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L-C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B07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0B350A12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ECC2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DL-C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AEE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641C2A32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1DD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ocrit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CD7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42CC5E7B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AEA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corpuscular volume (femtoli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465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7AA0661B" w14:textId="77777777" w:rsidTr="00C2189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7D9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corpuscular </w:t>
            </w: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oglobin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(grams/</w:t>
            </w: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litre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A25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044B1734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A0CF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blood cell count (10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2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8D5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7CF5EBA1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DC2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 count (10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180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72629838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821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 count (10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76E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6FC6EF4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7DF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 cri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AD6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6BF2C80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6417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an platelet volume (femtoli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82B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560A7F1E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07FB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 distribution widt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B0B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64915B70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B95A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yte count (10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669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3A78BC9B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B47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unt (10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74A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349EA456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632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inophil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unt (10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5E4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1EE75472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547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phil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unt (10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BE7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2B09343D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522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CF7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2F3BDF8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CA4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yte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B4A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46C555AA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B555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20B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5E855883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294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inophil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96C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033D8BC8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7BF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phil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C5E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2FE67C2E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23D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ted red blood cell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B59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786019B1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B7F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culocyte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74F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7A9A34BD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6A61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culocyte count (10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2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C34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43FD34E4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39D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eticulocyte volume (femtoli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88D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6C0ACF8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E7E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phered cell volume (femtoli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121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276B787A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395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ature reticulocyte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D3F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669AECF4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B57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light scatter reticulocyte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70B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28F6F1DC" w14:textId="77777777" w:rsidTr="00C21895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29A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light scatter reticulocyte count (10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2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C8E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508FE2F2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3C8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8B9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5CBC734A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40B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line phosphat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A94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7578AB73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B2B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6E8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1622446B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5CA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ipoprotein A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5E1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46231AB0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68D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ipoprotein 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64F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3B6C30C1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A11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 bilirubin (</w:t>
            </w: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o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B57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0ACAC09E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7417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4F6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6254577C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289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 (</w:t>
            </w: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o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15B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185FCFBF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24D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reactive protein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EC9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33E8E67A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8E0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mma </w:t>
            </w: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transferase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92D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3F507F30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A72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-1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F61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51D1CA30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1C1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 A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AAE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306F6E7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79B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38F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2E60A635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DD7A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BG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BDE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61756884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4FDD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lirubin (</w:t>
            </w: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o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2E7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31FAAE5B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76F4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osterone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38F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0DC95E64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FA33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te (</w:t>
            </w:r>
            <w:proofErr w:type="spellStart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ol</w:t>
            </w:r>
            <w:proofErr w:type="spellEnd"/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2E4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130BA4FE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CF9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D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933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biomarkers </w:t>
            </w:r>
          </w:p>
        </w:tc>
      </w:tr>
      <w:tr w:rsidR="004960E8" w:rsidRPr="0029186B" w14:paraId="7B1A4003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5FB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albumin in urine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54A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Urinary biomarkers </w:t>
            </w:r>
          </w:p>
        </w:tc>
      </w:tr>
      <w:tr w:rsidR="004960E8" w:rsidRPr="0029186B" w14:paraId="05330F44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BFE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 in urine (micromole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004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inary biomarkers </w:t>
            </w:r>
          </w:p>
        </w:tc>
      </w:tr>
      <w:tr w:rsidR="004960E8" w:rsidRPr="0029186B" w14:paraId="54C1C517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600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in urine (micromole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821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inary biomarkers </w:t>
            </w:r>
          </w:p>
        </w:tc>
      </w:tr>
      <w:tr w:rsidR="004960E8" w:rsidRPr="0029186B" w14:paraId="2EB2498D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D76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dium in urine (micromole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42C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inary biomarkers </w:t>
            </w:r>
          </w:p>
        </w:tc>
      </w:tr>
      <w:tr w:rsidR="004960E8" w:rsidRPr="0029186B" w14:paraId="289D5480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7DF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 dioxide air pollution 2010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3B1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Pollution measures </w:t>
            </w:r>
          </w:p>
        </w:tc>
      </w:tr>
      <w:tr w:rsidR="004960E8" w:rsidRPr="0029186B" w14:paraId="119AF271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763C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 oxides air pollution 2010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BD6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440BAC26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857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ulate matter air pollution 2010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B4E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6FED0BC9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0D9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ulate matter air pollution 2010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2C6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2FAFBA50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09D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ulate matter air pollution absorbance 2010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65A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2A9646B0" w14:textId="77777777" w:rsidTr="00C21895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6D6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ulate matter air pollution 2.5-10um 2010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0AFD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726F653E" w14:textId="77777777" w:rsidTr="00C2189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28C4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fic intensity on the nearest road (average total number of motor vehicles per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5E6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70526170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C001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se distance to the nearest 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98D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6A0B7803" w14:textId="77777777" w:rsidTr="00C2189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10BE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traffic load on major roads (average total number of motor vehicles per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1C33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38DF98F8" w14:textId="77777777" w:rsidTr="00C21895">
        <w:trPr>
          <w:trHeight w:val="6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F32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fic intensity on the nearest major road (average total number of motor vehicles per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7790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257355A4" w14:textId="77777777" w:rsidTr="00C2189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2AC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traffic load (average total number of motor vehicles per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CF1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12276BE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940B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 to major 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283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26DD21F8" w14:textId="77777777" w:rsidTr="00C21895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306B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road length of major roads within 1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2C4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65469E87" w14:textId="77777777" w:rsidTr="00C2189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CE4D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 dioxide air pollution 2005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B2F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2E9B545A" w14:textId="77777777" w:rsidTr="00C2189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C7C3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 dioxide air pollution 2006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BF7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4B64648C" w14:textId="77777777" w:rsidTr="00C2189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FD5A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 dioxide air pollution 2007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B3D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69DCE4EA" w14:textId="77777777" w:rsidTr="00C2189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22B1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ulate matter air pollution 2007 (micro-g/m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288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476173BA" w14:textId="77777777" w:rsidTr="00C2189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6E59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daytime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79A4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4891F250" w14:textId="77777777" w:rsidTr="00C2189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176D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evening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1E5F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327EC776" w14:textId="77777777" w:rsidTr="00C2189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9B72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night-time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806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0A213507" w14:textId="77777777" w:rsidTr="00C2189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6BDC1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16-hour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5E52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3B124BFC" w14:textId="77777777" w:rsidTr="00C2189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BFAB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24-hour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7959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78870861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9D7BD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space percentage, buffer 10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5BA7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63113C4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974F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 garden percentage, buffer 10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E7C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499B3E29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227FE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percentage, buffer 10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F79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168DBEFE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C90B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space percentage, buffer 3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DD46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778521F8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4D3C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 garden percentage, buffer 3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CB1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196080F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52785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percentage, buffer 3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000B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4FC99DD2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0247A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environment percentage, buffer 10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1E4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  <w:tr w:rsidR="004960E8" w:rsidRPr="0029186B" w14:paraId="3682A676" w14:textId="77777777" w:rsidTr="00C2189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864F3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environment percentage, buffer 30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561B8" w14:textId="77777777" w:rsidR="004960E8" w:rsidRPr="0029186B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ution measures </w:t>
            </w:r>
          </w:p>
        </w:tc>
      </w:tr>
    </w:tbl>
    <w:p w14:paraId="011CDF60" w14:textId="77777777" w:rsidR="00DE6841" w:rsidRDefault="00DE6841" w:rsidP="0093510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B53FF8" w14:textId="33EEA48A" w:rsidR="0093510C" w:rsidRDefault="00F02CDC" w:rsidP="0093510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172A">
        <w:rPr>
          <w:rFonts w:ascii="Times New Roman" w:hAnsi="Times New Roman" w:cs="Times New Roman"/>
          <w:sz w:val="24"/>
          <w:szCs w:val="24"/>
        </w:rPr>
        <w:lastRenderedPageBreak/>
        <w:t xml:space="preserve">BMI, body mass index; </w:t>
      </w:r>
      <w:r w:rsidRPr="00CB172A">
        <w:rPr>
          <w:rFonts w:ascii="Times New Roman" w:hAnsi="Times New Roman" w:cs="Times New Roman"/>
          <w:bCs/>
          <w:sz w:val="24"/>
          <w:szCs w:val="24"/>
        </w:rPr>
        <w:t xml:space="preserve">HbA1c, glycated </w:t>
      </w:r>
      <w:proofErr w:type="spellStart"/>
      <w:r w:rsidRPr="00CB172A">
        <w:rPr>
          <w:rFonts w:ascii="Times New Roman" w:hAnsi="Times New Roman" w:cs="Times New Roman"/>
          <w:bCs/>
          <w:sz w:val="24"/>
          <w:szCs w:val="24"/>
        </w:rPr>
        <w:t>haemoglobin</w:t>
      </w:r>
      <w:proofErr w:type="spellEnd"/>
      <w:r w:rsidRPr="00CB172A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DE6841" w:rsidRPr="0029186B">
        <w:rPr>
          <w:rFonts w:ascii="Times New Roman" w:eastAsia="Times New Roman" w:hAnsi="Times New Roman" w:cs="Times New Roman"/>
          <w:color w:val="000000"/>
          <w:sz w:val="24"/>
          <w:szCs w:val="24"/>
        </w:rPr>
        <w:t>HDL-C</w:t>
      </w:r>
      <w:r w:rsidR="00DE68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igh-density lipoprotein; </w:t>
      </w:r>
      <w:r w:rsidR="0093510C" w:rsidRPr="00A100DE">
        <w:rPr>
          <w:rFonts w:ascii="Times New Roman" w:hAnsi="Times New Roman" w:cs="Times New Roman"/>
          <w:sz w:val="24"/>
          <w:szCs w:val="24"/>
        </w:rPr>
        <w:t xml:space="preserve">IGF-1: insulin-like growth factor 1; </w:t>
      </w:r>
      <w:r w:rsidR="00DE6841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DE6841" w:rsidRPr="0029186B">
        <w:rPr>
          <w:rFonts w:ascii="Times New Roman" w:eastAsia="Times New Roman" w:hAnsi="Times New Roman" w:cs="Times New Roman"/>
          <w:color w:val="000000"/>
          <w:sz w:val="24"/>
          <w:szCs w:val="24"/>
        </w:rPr>
        <w:t>DL-C</w:t>
      </w:r>
      <w:r w:rsidR="00DE68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DE6841">
        <w:rPr>
          <w:rFonts w:ascii="Times New Roman" w:eastAsia="Times New Roman" w:hAnsi="Times New Roman" w:cs="Times New Roman"/>
          <w:color w:val="000000"/>
          <w:sz w:val="24"/>
          <w:szCs w:val="24"/>
        </w:rPr>
        <w:t>low</w:t>
      </w:r>
      <w:r w:rsidR="00DE68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density lipoprotein; </w:t>
      </w:r>
      <w:r w:rsidR="0093510C" w:rsidRPr="00A100DE">
        <w:rPr>
          <w:rFonts w:ascii="Times New Roman" w:hAnsi="Times New Roman" w:cs="Times New Roman"/>
          <w:sz w:val="24"/>
          <w:szCs w:val="24"/>
        </w:rPr>
        <w:t>SHBG, sex hormone-binding globulin.</w:t>
      </w:r>
    </w:p>
    <w:p w14:paraId="137C40C5" w14:textId="35704912" w:rsidR="00DE6841" w:rsidRDefault="00DE6841">
      <w:pPr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B00371" w14:textId="77777777" w:rsidR="0093510C" w:rsidRPr="0093510C" w:rsidRDefault="0093510C" w:rsidP="001C516A">
      <w:pPr>
        <w:pStyle w:val="PlainText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5EA11D" w14:textId="0C6588B5" w:rsidR="004960E8" w:rsidRPr="004960E8" w:rsidRDefault="004960E8" w:rsidP="001C516A">
      <w:pPr>
        <w:pStyle w:val="PlainTex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960E8">
        <w:rPr>
          <w:rFonts w:ascii="Times New Roman" w:hAnsi="Times New Roman" w:cs="Times New Roman"/>
          <w:b/>
          <w:bCs/>
          <w:sz w:val="24"/>
          <w:szCs w:val="24"/>
        </w:rPr>
        <w:t>Table S4. Other baseline characteristics in APOE</w:t>
      </w:r>
      <w:r w:rsidR="000D293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960E8">
        <w:rPr>
          <w:rFonts w:ascii="Times New Roman" w:hAnsi="Times New Roman" w:cs="Times New Roman"/>
          <w:b/>
          <w:bCs/>
          <w:sz w:val="24"/>
          <w:szCs w:val="24"/>
        </w:rPr>
        <w:t xml:space="preserve"> and non-APOE4 carri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94"/>
        <w:gridCol w:w="1822"/>
        <w:gridCol w:w="1417"/>
        <w:gridCol w:w="927"/>
      </w:tblGrid>
      <w:tr w:rsidR="004960E8" w:rsidRPr="004960E8" w14:paraId="0AEF3E40" w14:textId="77777777" w:rsidTr="005A19DB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F24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52D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on-APOE4 carr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B8D9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POE4 carr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2EBDC" w14:textId="7FC32A1C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960E8" w:rsidRPr="004960E8" w14:paraId="340C58B1" w14:textId="77777777" w:rsidTr="005A19DB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3E33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Vitamin B suppl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414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2EBE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10151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385</w:t>
            </w:r>
          </w:p>
        </w:tc>
      </w:tr>
      <w:tr w:rsidR="004960E8" w:rsidRPr="004960E8" w14:paraId="4CECD8CB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3571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0F08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8212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98AA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9194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9B18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67A14FC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5BF8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1B1C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496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EE6C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160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944C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0A292A7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D6C8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Vitamin C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8CFC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7FE9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F36B5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960E8" w:rsidRPr="004960E8" w14:paraId="16CAC9F4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0BC6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97E7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5463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4FC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7789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63F6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64FFEAB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25B5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6562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245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9EF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565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51A5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6A129CD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D803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DC91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7D61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CF151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960E8" w:rsidRPr="004960E8" w14:paraId="15F98E2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8046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CC50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6051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2B1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8067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57FE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497692CD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E321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4C61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657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63F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287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B339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F907157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A9AB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Vitamin E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F1D7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9A7F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E34E7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960E8" w:rsidRPr="004960E8" w14:paraId="5C4AA4A9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8CDE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FF2B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5810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ED0C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7919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C905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8E6352E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BCAA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B1C2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898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4AF3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435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25B5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131C6B2D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2D7C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Folate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3A9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FA7A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F1CB1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960E8" w:rsidRPr="004960E8" w14:paraId="7A69237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84BA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B294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8489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A3F1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9240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09B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60CA471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B3C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5924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219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92FE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114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F1AF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D2F4EBE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6945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Glucosamine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12D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1728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3F233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487</w:t>
            </w:r>
          </w:p>
        </w:tc>
      </w:tr>
      <w:tr w:rsidR="004960E8" w:rsidRPr="004960E8" w14:paraId="682B3A0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C9C0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B6E1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93771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A901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6623(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69D3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40604B29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DE49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7BB6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6937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DB8B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3731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2F00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89AAF2C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04A5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Calcium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0113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24F1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F256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960E8" w:rsidRPr="004960E8" w14:paraId="67A6496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F145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BE98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0733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BBCE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5322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B05B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7878FAE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B59D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2BAB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975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1D31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032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B5C8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7877A04E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E970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Zinc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403F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8E53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E113A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960E8" w:rsidRPr="004960E8" w14:paraId="66165062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DC00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DAC5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3592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0B2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6713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D9B9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88E117C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6B4B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FA6A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116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903C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641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3981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2CAED89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169D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Iron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5FB8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F3A2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5797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4960E8" w:rsidRPr="004960E8" w14:paraId="309EA96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64A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D4A3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6157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5E26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8062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B2D8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E22025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4A22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DFA6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55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B1BE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292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A3D6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BDA954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FA0E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elenium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DE3E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D61D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F9381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960E8" w:rsidRPr="004960E8" w14:paraId="0E9B2B3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CACD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F7FD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5987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8E6E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8037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EE67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659D4B6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565E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2F3A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72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967F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317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7427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164019E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2CAD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Father's history of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D8AA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DFB7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5F927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4960E8" w:rsidRPr="004960E8" w14:paraId="7E454DC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E9E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1570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57251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3B1C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8012(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724A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188B96BB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630A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52A4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3457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45ED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2342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7C8B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CB0494B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48A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Father's history of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9AB1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4B62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D6749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960E8" w:rsidRPr="004960E8" w14:paraId="5E76705D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879B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1650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90554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D7C5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5373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7AAF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4BA97C42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1873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096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0154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109B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4981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E5BE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67ACA9A9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DA6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Father's 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DBF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F5DB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A0E8B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4960E8" w:rsidRPr="004960E8" w14:paraId="52BBD5EE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96F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CF15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78433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2B91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9813(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3B38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6A85ADEC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ADDA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659D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2275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13E7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541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6E96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A118AC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E20D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Father's 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E6D0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8D99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F6278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4960E8" w:rsidRPr="004960E8" w14:paraId="1395079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5F7C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FF81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77068(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E7AC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8870(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9030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21AE5A9C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2127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B1F7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3640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2257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484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32F6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59A162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6E47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Father's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89D1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B46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9AC7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458021C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1274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D408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2016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0BA6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1624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AFE7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E1BE1E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C71F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AE3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8692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1030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730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840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7A133C5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5265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Father's history of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CBAE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A63C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3279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21E5F7D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00B4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CE1D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2746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06FB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3908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A6FF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49FA4C25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2249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35A4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962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B14F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446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FD99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1ECE20E3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7F15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Father's history of 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1B46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19BB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EC6D0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960E8" w:rsidRPr="004960E8" w14:paraId="6F82424E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059B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F871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5902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F737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7907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DC02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2A5930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6A0D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672A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806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8B92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447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A9C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448CB91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776C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Father's history of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458F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660D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EC372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48</w:t>
            </w:r>
          </w:p>
        </w:tc>
      </w:tr>
      <w:tr w:rsidR="004960E8" w:rsidRPr="004960E8" w14:paraId="30273BA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4940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0662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3453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BBF2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6520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23FD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4DB1D6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8196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39D4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255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54EE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834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026B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77811CC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455E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other's history of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07C6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1EA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F3B06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960E8" w:rsidRPr="004960E8" w14:paraId="68C33B1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F96E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DD77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79311(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EDF9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0260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59AE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77519A5C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FF37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D23C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1397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3796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094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5C0C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42059A0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BB63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other's history of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AC42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153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CC103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4960E8" w:rsidRPr="004960E8" w14:paraId="7B026FA4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0E2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3DC6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91575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BC95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5827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6F71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E59A9E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1E68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6B8B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9133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2A3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4527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60CE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6975EE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6B37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other's 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ED15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0CD0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6F6D1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55</w:t>
            </w:r>
          </w:p>
        </w:tc>
      </w:tr>
      <w:tr w:rsidR="004960E8" w:rsidRPr="004960E8" w14:paraId="538CF0F9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0BFD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CD24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86703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CD87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3759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86CA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6A34F8B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5640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B967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4005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8545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6595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8197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77402154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6573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other's 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C2DB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3D9A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601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1D1E1AB2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B7EB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9EFC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57694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16EE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9865(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86F2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22A7A32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D01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6E43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3014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EF41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0489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700D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DD1BF6B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E1D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other's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A899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496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108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48A42503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9447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34AF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1163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09EA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1607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274B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7E2DA7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CB51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BF46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9545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93A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747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BE95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32621C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3BB6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other's history of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8624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E7F0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B1AF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31FCDB1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B14B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7154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5670(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96DB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7706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2BC4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B9E88E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CB94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D733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5038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9362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2648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F731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E4EFD02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E59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other's history of 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4F6F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3554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B155A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527</w:t>
            </w:r>
          </w:p>
        </w:tc>
      </w:tr>
      <w:tr w:rsidR="004960E8" w:rsidRPr="004960E8" w14:paraId="4786CF02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CEB0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03E7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7450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F81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8629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1EE7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45FA557B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04FE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120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258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E90D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725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6D94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06135B8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E1D9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other's history of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2BFE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9507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0EAFA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4960E8" w:rsidRPr="004960E8" w14:paraId="24F46E6C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A1FC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07A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7269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9D8D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3500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00F3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2709A3E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CFCF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1D13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3439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344D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854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5494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2660CBA5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BC3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iblings' history of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15CC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10D1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1509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960E8" w:rsidRPr="004960E8" w14:paraId="52A95A7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1367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3053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2537(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BD93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1172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9ACD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2AA694A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1AD8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AE36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8171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25AE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182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544A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11C563DD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0AA8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iblings' history of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B905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CCDB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BDDB5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377</w:t>
            </w:r>
          </w:p>
        </w:tc>
      </w:tr>
      <w:tr w:rsidR="004960E8" w:rsidRPr="004960E8" w14:paraId="212F1D8E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4D98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A958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4844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CC7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7557(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CACD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7EC0E62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D909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035E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864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0212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797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A1C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1B823667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9D5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iblings' 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1075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394C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09ADE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253</w:t>
            </w:r>
          </w:p>
        </w:tc>
      </w:tr>
      <w:tr w:rsidR="004960E8" w:rsidRPr="004960E8" w14:paraId="6B981AC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DBB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F49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3046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D268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1770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C10A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F346EB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7458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2A5E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7662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37DA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584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8A81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48DECA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73FF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iblings' 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D9B0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153A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30E06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4960E8" w:rsidRPr="004960E8" w14:paraId="52DFB16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C686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F32C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83632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BEEE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2241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1D3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7181D1BD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4AD6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C459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7076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6AC8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8113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04B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18A0193D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83EE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iblings'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174C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A398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EE41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551E0E32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4E5B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D16D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5630(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26CE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3280(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9C81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EE9A8B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366F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1C5A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5078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8933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074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4DFC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1119587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9482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iblings' history of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195F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345D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A9DB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3AA97F4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2354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2F1D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9836(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3663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9654(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4576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1CA8703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3B7F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5EA1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72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1EF9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00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0292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7ACBE3A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6227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iblings' history of 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5B87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2FA7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F480D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4960E8" w:rsidRPr="004960E8" w14:paraId="21A6778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8673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C66A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9737(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AB4A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9875(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1A6B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4017C09E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3576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D8F9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71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81E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79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7AA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7008ED9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53B7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iblings' history of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7752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593F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917F6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4960E8" w:rsidRPr="004960E8" w14:paraId="4C1D3F0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AC2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FB50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8168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0AB5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4087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856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5663F35E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7AB4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1FA4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2540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ABCC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267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8C90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0E8" w:rsidRPr="004960E8" w14:paraId="3A0CC26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C4C5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Basal metabolic rate (J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994B9" w14:textId="0CD5D79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623.0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36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B655B" w14:textId="27D9064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613.1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36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C4054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517</w:t>
            </w:r>
          </w:p>
        </w:tc>
      </w:tr>
      <w:tr w:rsidR="004960E8" w:rsidRPr="004960E8" w14:paraId="0DBFE994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259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Haematocrit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CE2F8" w14:textId="6219A13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1.1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C463F" w14:textId="46EE3E5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1.0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FA5F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5CB46BBD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804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ean corpuscular volume (femtoli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4D48A" w14:textId="281C464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1.3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AA24C" w14:textId="5EC1885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1.2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13AAA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138</w:t>
            </w:r>
          </w:p>
        </w:tc>
      </w:tr>
      <w:tr w:rsidR="004960E8" w:rsidRPr="004960E8" w14:paraId="42BF8DB8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625A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corpuscular </w:t>
            </w: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haemoglobin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centration (grams/</w:t>
            </w: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decilitre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3209" w14:textId="6E306D0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1.5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F7038" w14:textId="0E75C45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1.5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0CC04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960E8" w:rsidRPr="004960E8" w14:paraId="55881446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CA4A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Red blood cell count (10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4BE0E" w14:textId="24AF3BF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5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C0BCF" w14:textId="018BC58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DCD4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07A29493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9D3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 count (10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2345F" w14:textId="3841498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2834" w14:textId="360A10F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3514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60185D16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753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count (10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F8019" w14:textId="4EB0BC0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53.6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1ECA4" w14:textId="15BC5FE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52.2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02AD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32BF46A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ECC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cri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4968B" w14:textId="2020C40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02810" w14:textId="47A2ECB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DD84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3F01ADC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56DB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ean platelet volume (femtoli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F26E0" w14:textId="061373D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.3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431A" w14:textId="43D6A32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.3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2339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450D87A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6C2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distribution widt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70618" w14:textId="3A13893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6.4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170FA" w14:textId="52D4924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6.5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811B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2382CEE0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A058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onocyte count (10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1F07" w14:textId="46A113AA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CF801" w14:textId="3695BD9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31B8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529FBA81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24E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nt (10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1D8B" w14:textId="2FCC876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2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D0163" w14:textId="711C4A6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B0D0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2B6516DD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D57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nt (10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3C73D" w14:textId="3504DF5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F51EA" w14:textId="6AAC9B8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66747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960E8" w:rsidRPr="004960E8" w14:paraId="63318C41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F0B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Basophil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nt (10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2049B" w14:textId="40B0360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7A3DF" w14:textId="584631C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67BA0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4960E8" w:rsidRPr="004960E8" w14:paraId="491069F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7F5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90640" w14:textId="040429B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8.6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19BA5" w14:textId="6A593CC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8.7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CCCFA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960E8" w:rsidRPr="004960E8" w14:paraId="26D940D5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E5B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nocyte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2BE81" w14:textId="1BA0BEF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.0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31B9B" w14:textId="564BA741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.0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6BA63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960E8" w:rsidRPr="004960E8" w14:paraId="3BA3C2E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EF3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CED0A" w14:textId="02C16A0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1.1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E61FE" w14:textId="79C3691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1.1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1FA14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960E8" w:rsidRPr="004960E8" w14:paraId="5BEA4D3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135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55D4E" w14:textId="6E20B12E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94B9B" w14:textId="0E6E919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66414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960E8" w:rsidRPr="004960E8" w14:paraId="44FFA9DD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5F0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Basophil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3592B" w14:textId="0BB73201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09C1E" w14:textId="173E673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1E80A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4960E8" w:rsidRPr="004960E8" w14:paraId="1E94938C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622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ucleated red blood cell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5FDA2" w14:textId="68989CA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001AD" w14:textId="52E855BA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D0ACF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4960E8" w:rsidRPr="004960E8" w14:paraId="6252FFE4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2E8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Reticulocyte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E2A76" w14:textId="0D0E10E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FC6A9" w14:textId="02E4ECE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51A68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4960E8" w:rsidRPr="004960E8" w14:paraId="3C3B2F68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AE3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Reticulocyte count (10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A318B" w14:textId="4A9C849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B6DA0" w14:textId="33318D7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95B95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4960E8" w:rsidRPr="004960E8" w14:paraId="593C388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7F2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ean reticulocyte volume (femtoli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9A562" w14:textId="7F85B14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5.9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A77BE" w14:textId="0392FE3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5.6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0976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7E073055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A08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ean sphered cell volume (femtoli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772AB" w14:textId="5654CC1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2.9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6E310" w14:textId="7FFA1C41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2.7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1A79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3B9140F9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61D0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Immature reticulocyte fra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52C0D" w14:textId="57273881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9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7CEB6" w14:textId="67F78BB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1C36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3BCD74FD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570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High light scatter reticulocyte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5F885" w14:textId="32E7C20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0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BD0A4" w14:textId="2844C503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02AF9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484</w:t>
            </w:r>
          </w:p>
        </w:tc>
      </w:tr>
      <w:tr w:rsidR="004960E8" w:rsidRPr="004960E8" w14:paraId="4C0F5883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E24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High light scatter reticulocyte count (10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EABDD" w14:textId="423666E3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4109B" w14:textId="320B678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E38C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46180E97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6D9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 in urine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FDEB8" w14:textId="4D604C6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8.4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020C5" w14:textId="37BC3AAE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7.9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5FD01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960E8" w:rsidRPr="004960E8" w14:paraId="2570546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4A10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 in urine (micromole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27224" w14:textId="3BE8E1D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815.6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7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1BECB" w14:textId="779D83BA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738.6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68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16B5C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4960E8" w:rsidRPr="004960E8" w14:paraId="1E3FCE4B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E52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otassium in urine (micromole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E2565" w14:textId="7A4429E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3.5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D62D2" w14:textId="6FCA10F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3.2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BE92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4960E8" w:rsidRPr="004960E8" w14:paraId="09758990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D24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odium in urine (micromole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424F7" w14:textId="7931240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6.4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ADC4B" w14:textId="7F4F92A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5.5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1E47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7CA77FFB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09D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65818" w14:textId="6B860DA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5.2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E97D1" w14:textId="3D27535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5.2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2F395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279</w:t>
            </w:r>
          </w:p>
        </w:tc>
      </w:tr>
      <w:tr w:rsidR="004960E8" w:rsidRPr="004960E8" w14:paraId="5A1FC8C9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ACE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lkaline phosphat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70956" w14:textId="3469E0DC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3.8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E05E7" w14:textId="373C4FB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2.7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54AB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0F2A473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A85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lanin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55CA9" w14:textId="2C7CF67E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3.7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0A2AC" w14:textId="64005B0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2.9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D942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2C0D5FA4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9352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polipoprotein A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28D2E" w14:textId="2C101EC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ECFC3" w14:textId="362BEBDC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529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041CFF8C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DDD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polipoprotein 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D2A9D" w14:textId="121482E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8BB00" w14:textId="2E50558C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AD36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2CF02B0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4B4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Direct bilirubin (</w:t>
            </w: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84C63" w14:textId="124D4AB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76641" w14:textId="40B3683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AA1D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16AB692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3E3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U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20D23" w14:textId="44DF6E5E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.4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EACB0" w14:textId="0EB3FA1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.4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3C5E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041799A2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1F9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 (</w:t>
            </w: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F9C14" w14:textId="4A042E8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2.3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3A780" w14:textId="72D10BD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1.8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D934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23A1F9A3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8DF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C-reactive protein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C9D84" w14:textId="67CAB62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3A7CC" w14:textId="3838113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9049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7EDED022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A17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ma </w:t>
            </w: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glutamyltransferase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C4AB" w14:textId="2D19344A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7.5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DB2AF" w14:textId="4CD45AF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6.5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C9FE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57F529C3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99A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IGF-1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B5D08" w14:textId="3709161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.3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CFE47" w14:textId="138AA12E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.5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3EC1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1758048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FDF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Lipoprotein A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F1505" w14:textId="2C8B40A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4.1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63975" w14:textId="3EA6FD19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3.4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712C5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960E8" w:rsidRPr="004960E8" w14:paraId="7D12DDC8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9DB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hosphat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933D3" w14:textId="20B62E8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5DDEC" w14:textId="7EE96FA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F9063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4960E8" w:rsidRPr="004960E8" w14:paraId="6277673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34E3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HBG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CB141" w14:textId="0BD88D4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2.0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8EE91" w14:textId="3B16BFF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2.7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5165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517EE78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9D3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Total bilirubin (</w:t>
            </w: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31037" w14:textId="07C3DEC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1ECC4" w14:textId="1B2D22B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.2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4EC6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461C948F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801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F957E" w14:textId="0A91471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.0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70A3F" w14:textId="56C2A993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.0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0D5F4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960E8" w:rsidRPr="004960E8" w14:paraId="273F1775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BFE2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Urate (</w:t>
            </w:r>
            <w:proofErr w:type="spellStart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1ED98" w14:textId="1244CFD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09.3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4A860" w14:textId="6B3C026A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06.9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C41A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739ABEC9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A60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5B2DD" w14:textId="37F2B01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9.3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B8AF9" w14:textId="49FF9F9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9.0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F3F44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4960E8" w:rsidRPr="004960E8" w14:paraId="770B7D79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0FDF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dioxide air pollution 2010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B9264" w14:textId="1117771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6.3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BB887" w14:textId="3F41F17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6.2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307B6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4960E8" w:rsidRPr="004960E8" w14:paraId="650ED1D0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792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oxides air pollution 2010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A94AE" w14:textId="020BF21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3.5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6AF2D" w14:textId="4678247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3.3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34A2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960E8" w:rsidRPr="004960E8" w14:paraId="0DC7D366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03C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te matter air pollution 2010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20D16" w14:textId="4AE27491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6.1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CE160" w14:textId="21A8FFA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6.1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F1EA8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73</w:t>
            </w:r>
          </w:p>
        </w:tc>
      </w:tr>
      <w:tr w:rsidR="004960E8" w:rsidRPr="004960E8" w14:paraId="68272743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A4A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te matter air pollution 2010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A8823" w14:textId="04AC623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.9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58F05" w14:textId="3C585B6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.9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C604B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960E8" w:rsidRPr="004960E8" w14:paraId="53F297F3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25A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te matter air pollution absorbance 2010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38296" w14:textId="2DCF337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58531" w14:textId="6D40802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37453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4960E8" w:rsidRPr="004960E8" w14:paraId="448C6400" w14:textId="77777777" w:rsidTr="004960E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329A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rticulate matter air pollution 2.5-10um 2010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F1F1" w14:textId="0286C99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.4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7AD01" w14:textId="5A66DD4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6.4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BBFB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908</w:t>
            </w:r>
          </w:p>
        </w:tc>
      </w:tr>
      <w:tr w:rsidR="004960E8" w:rsidRPr="004960E8" w14:paraId="298DC216" w14:textId="77777777" w:rsidTr="004960E8">
        <w:trPr>
          <w:trHeight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5295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Traffic intensity on the nearest road (average total number of motor vehicles per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FEA89" w14:textId="35938D51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448.0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43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5743E" w14:textId="5BB1601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405.6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2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94CA2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86</w:t>
            </w:r>
          </w:p>
        </w:tc>
      </w:tr>
      <w:tr w:rsidR="004960E8" w:rsidRPr="004960E8" w14:paraId="7A367221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B9AA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Inverse distance to the nearest 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928F9" w14:textId="145D0B5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C1A9" w14:textId="2579A7C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324C4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960E8" w:rsidRPr="004960E8" w14:paraId="18F8B9D2" w14:textId="77777777" w:rsidTr="004960E8">
        <w:trPr>
          <w:trHeight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550C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Total traffic load on major roads (average total number of motor vehicles per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9A934" w14:textId="1B07F6D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3425.7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088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D1CD6" w14:textId="40B1CCD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3401.6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01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81BA1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4960E8" w:rsidRPr="004960E8" w14:paraId="4FEFEE23" w14:textId="77777777" w:rsidTr="004960E8">
        <w:trPr>
          <w:trHeight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D67F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Traffic intensity on the nearest major road (average total number of motor vehicles per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0476" w14:textId="5F6D99D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9F044" w14:textId="02167281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352E4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4960E8" w:rsidRPr="004960E8" w14:paraId="2BC47964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F918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Total traffic load (average total number of motor vehicles per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FAA16" w14:textId="7C09760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67251.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8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CDBFD" w14:textId="5CD6DFAC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58431.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6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07C7B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265</w:t>
            </w:r>
          </w:p>
        </w:tc>
      </w:tr>
      <w:tr w:rsidR="004960E8" w:rsidRPr="004960E8" w14:paraId="346E0A66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1AAC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Close to major 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23A29" w14:textId="1D4A8C8A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E1FDE" w14:textId="6C0F077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973D7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4960E8" w:rsidRPr="004960E8" w14:paraId="03B08E52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1B84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Sum of road length of major roads within 1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86C96" w14:textId="4863F11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7.5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AB831" w14:textId="61BD2FB0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6.9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7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919D4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331</w:t>
            </w:r>
          </w:p>
        </w:tc>
      </w:tr>
      <w:tr w:rsidR="004960E8" w:rsidRPr="004960E8" w14:paraId="7321E8D0" w14:textId="77777777" w:rsidTr="004960E8">
        <w:trPr>
          <w:trHeight w:val="6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08B0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dioxide air pollution 2005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24319" w14:textId="499DEC1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9.30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4EF70" w14:textId="69FFD4C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9.1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2534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7A4C95BB" w14:textId="77777777" w:rsidTr="004960E8">
        <w:trPr>
          <w:trHeight w:val="6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D76D5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dioxide air pollution 2006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4D293" w14:textId="3034FAB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8.4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F1B5B" w14:textId="73ACC0E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8.2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9569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367BA7DF" w14:textId="77777777" w:rsidTr="004960E8">
        <w:trPr>
          <w:trHeight w:val="6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918D3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dioxide air pollution 2007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A3416" w14:textId="17E4246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0.0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D1D3C" w14:textId="5B149B6E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9.8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7808E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566DD1E0" w14:textId="77777777" w:rsidTr="004960E8">
        <w:trPr>
          <w:trHeight w:val="6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3D93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te matter air pollution 2007 (micro-g/m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136EE" w14:textId="2F2AB15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.9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4E60F" w14:textId="69719FA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.8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A9DA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60E8" w:rsidRPr="004960E8" w14:paraId="1B1A3B86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9548B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verage daytime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D2DFD" w14:textId="0A5BF28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5.3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A266B" w14:textId="711FD49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5.3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092BD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960E8" w:rsidRPr="004960E8" w14:paraId="326CCC1C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A3581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verage evening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8E0B" w14:textId="558697F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1.6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D49B0" w14:textId="33B0F20B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1.6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0AB00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960E8" w:rsidRPr="004960E8" w14:paraId="75A4310D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F0EF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verage night-time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EB7F6" w14:textId="5A36E731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6.5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406BF" w14:textId="2A97EC8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6.5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3B7EF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960E8" w:rsidRPr="004960E8" w14:paraId="18D80593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AA8C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verage 16-hour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980E1" w14:textId="04F2E46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4.4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2267B" w14:textId="64792243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4.4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B285A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960E8" w:rsidRPr="004960E8" w14:paraId="46DDC018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A9C1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Average 24-hour sound level of noise pollution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1EC79" w14:textId="07C2B8C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6.0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9D5EC" w14:textId="59B9282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56.0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06ACB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960E8" w:rsidRPr="004960E8" w14:paraId="4D41C03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F2419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Greenspace percentage, buffer 10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8A294" w14:textId="57069EF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5.7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1FD41" w14:textId="04D0630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6.0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D7942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4960E8" w:rsidRPr="004960E8" w14:paraId="46DD4744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5698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Domestic garden percentage, buffer 10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F0A25" w14:textId="7B405E7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4.38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4E9EA" w14:textId="57AA3EF5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4.3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E5987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960E8" w:rsidRPr="004960E8" w14:paraId="43283475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3D086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Water percentage, buffer 10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36FD5" w14:textId="1EC8651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61F57" w14:textId="51225C03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D01BA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4960E8" w:rsidRPr="004960E8" w14:paraId="2307717A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37F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Greenspace percentage, buffer 3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C8879" w14:textId="1F64066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5.67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C551D" w14:textId="3F5DFDBE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5.8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F421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265</w:t>
            </w:r>
          </w:p>
        </w:tc>
      </w:tr>
      <w:tr w:rsidR="004960E8" w:rsidRPr="004960E8" w14:paraId="3E86561A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926D7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omestic garden percentage, buffer 3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3F7EB" w14:textId="0261A56D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1.42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AEF47" w14:textId="567E64C8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31.53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A48C5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409</w:t>
            </w:r>
          </w:p>
        </w:tc>
      </w:tr>
      <w:tr w:rsidR="004960E8" w:rsidRPr="004960E8" w14:paraId="652FB7D9" w14:textId="77777777" w:rsidTr="004960E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078D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Water percentage, buffer 3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87979" w14:textId="28E7F373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8FB36" w14:textId="13BB01D6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21CF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960E8" w:rsidRPr="004960E8" w14:paraId="0CAD7A1B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DBC4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atural environment percentage, buffer 10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7E988" w14:textId="6B8C56FF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1.74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70602" w14:textId="4C42BBD2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42.09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E6173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4960E8" w:rsidRPr="004960E8" w14:paraId="1C36975D" w14:textId="77777777" w:rsidTr="004960E8">
        <w:trPr>
          <w:trHeight w:val="6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22510" w14:textId="77777777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Natural environment percentage, buffer 30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4CD0C" w14:textId="367B26CC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6.95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B377A" w14:textId="73AF9DF4" w:rsidR="004960E8" w:rsidRPr="004960E8" w:rsidRDefault="004960E8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7.21</w:t>
            </w:r>
            <w:r w:rsidR="005A19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2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C0F5F" w14:textId="77777777" w:rsidR="004960E8" w:rsidRPr="004960E8" w:rsidRDefault="004960E8" w:rsidP="001C5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0E8">
              <w:rPr>
                <w:rFonts w:ascii="Times New Roman" w:eastAsia="Times New Roman" w:hAnsi="Times New Roman" w:cs="Times New Roman"/>
                <w:sz w:val="20"/>
                <w:szCs w:val="20"/>
              </w:rPr>
              <w:t>0.0049</w:t>
            </w:r>
          </w:p>
        </w:tc>
      </w:tr>
    </w:tbl>
    <w:p w14:paraId="30EEFE05" w14:textId="77777777" w:rsidR="004960E8" w:rsidRPr="00036615" w:rsidRDefault="004960E8" w:rsidP="001C516A">
      <w:pPr>
        <w:pStyle w:val="PlainText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6697CB28" w14:textId="77777777" w:rsidR="0093510C" w:rsidRDefault="005E1C29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00DE">
        <w:rPr>
          <w:rFonts w:ascii="Times New Roman" w:hAnsi="Times New Roman" w:cs="Times New Roman"/>
          <w:sz w:val="24"/>
          <w:szCs w:val="24"/>
        </w:rPr>
        <w:t xml:space="preserve">Data are mean (standard deviation), or N (%). </w:t>
      </w:r>
    </w:p>
    <w:p w14:paraId="55A588E8" w14:textId="77777777" w:rsidR="0093510C" w:rsidRDefault="0093510C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4B6E22" w14:textId="6859BC9C" w:rsidR="005E1C29" w:rsidRDefault="005E1C29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00DE">
        <w:rPr>
          <w:rFonts w:ascii="Times New Roman" w:hAnsi="Times New Roman" w:cs="Times New Roman"/>
          <w:sz w:val="24"/>
          <w:szCs w:val="24"/>
        </w:rPr>
        <w:t>IGF-1: insulin-like growth factor 1; SHBG, sex hormone-binding globulin.</w:t>
      </w:r>
    </w:p>
    <w:p w14:paraId="09D7056E" w14:textId="77777777" w:rsidR="000D2937" w:rsidRPr="00A100DE" w:rsidRDefault="000D2937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CD0064" w14:textId="152B9258" w:rsidR="005E1C29" w:rsidRPr="00E11C46" w:rsidRDefault="005E1C29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1C4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11C46">
        <w:rPr>
          <w:rFonts w:ascii="Times New Roman" w:hAnsi="Times New Roman" w:cs="Times New Roman"/>
          <w:sz w:val="24"/>
          <w:szCs w:val="24"/>
        </w:rPr>
        <w:t xml:space="preserve">T-test was used to test the difference of </w:t>
      </w:r>
      <w:r>
        <w:rPr>
          <w:rFonts w:ascii="Times New Roman" w:hAnsi="Times New Roman" w:cs="Times New Roman"/>
          <w:sz w:val="24"/>
          <w:szCs w:val="24"/>
        </w:rPr>
        <w:t xml:space="preserve">distribution for </w:t>
      </w:r>
      <w:r w:rsidRPr="00E11C46">
        <w:rPr>
          <w:rFonts w:ascii="Times New Roman" w:hAnsi="Times New Roman" w:cs="Times New Roman"/>
          <w:sz w:val="24"/>
          <w:szCs w:val="24"/>
        </w:rPr>
        <w:t>continuous variables and Chi-square for categorical variables</w:t>
      </w:r>
      <w:r w:rsidRPr="005E1C29">
        <w:rPr>
          <w:rFonts w:ascii="Times New Roman" w:hAnsi="Times New Roman" w:cs="Times New Roman"/>
          <w:sz w:val="24"/>
          <w:szCs w:val="24"/>
        </w:rPr>
        <w:t xml:space="preserve"> </w:t>
      </w:r>
      <w:r w:rsidRPr="00E11C46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individuals with and without APOE4</w:t>
      </w:r>
      <w:r w:rsidRPr="00E11C46">
        <w:rPr>
          <w:rFonts w:ascii="Times New Roman" w:hAnsi="Times New Roman" w:cs="Times New Roman"/>
          <w:sz w:val="24"/>
          <w:szCs w:val="24"/>
        </w:rPr>
        <w:t>.</w:t>
      </w:r>
    </w:p>
    <w:p w14:paraId="0D4D7AB9" w14:textId="5FC45F6B" w:rsidR="005E1C29" w:rsidRDefault="005E1C29" w:rsidP="001C516A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4BBA3AD2" w14:textId="009AFD40" w:rsidR="005E1C29" w:rsidRDefault="005E1C29" w:rsidP="001C516A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E11C46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5</w:t>
      </w:r>
      <w:r w:rsidRPr="00E11C46">
        <w:rPr>
          <w:rFonts w:ascii="Times New Roman" w:hAnsi="Times New Roman" w:cs="Times New Roman"/>
          <w:b/>
          <w:bCs/>
        </w:rPr>
        <w:t>. Categorical variables in imputed and non-imputed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476"/>
        <w:gridCol w:w="1516"/>
        <w:gridCol w:w="1956"/>
      </w:tblGrid>
      <w:tr w:rsidR="0051083B" w:rsidRPr="0051083B" w14:paraId="464F1E7C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83FCF7" w14:textId="2AFFB882" w:rsidR="0051083B" w:rsidRPr="0051083B" w:rsidRDefault="005E1C29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</w:r>
            <w:r w:rsidR="0051083B"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8C34D3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uted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D332C2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mputed data</w:t>
            </w:r>
          </w:p>
        </w:tc>
      </w:tr>
      <w:tr w:rsidR="0051083B" w:rsidRPr="0051083B" w14:paraId="35FBD10C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14500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0F58E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91949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51083B" w:rsidRPr="0051083B" w14:paraId="5152FD54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F96CC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llege/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8D6FE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51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CA1AC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54(32.1)</w:t>
            </w:r>
          </w:p>
        </w:tc>
      </w:tr>
      <w:tr w:rsidR="0051083B" w:rsidRPr="0051083B" w14:paraId="039A29A5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D620B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pp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73ABB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71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4DFCA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53(11.3)</w:t>
            </w:r>
          </w:p>
        </w:tc>
      </w:tr>
      <w:tr w:rsidR="0051083B" w:rsidRPr="0051083B" w14:paraId="675B182B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C49BA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nal stage of 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5338C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95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74691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47(21.5)</w:t>
            </w:r>
          </w:p>
        </w:tc>
      </w:tr>
      <w:tr w:rsidR="0051083B" w:rsidRPr="0051083B" w14:paraId="0DB79A1B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B0E40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ow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E84EB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37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F2C6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34(5.4)</w:t>
            </w:r>
          </w:p>
        </w:tc>
      </w:tr>
      <w:tr w:rsidR="0051083B" w:rsidRPr="0051083B" w14:paraId="152A2504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FC12B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rst stage of 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273C7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29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05504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37(6.4)</w:t>
            </w:r>
          </w:p>
        </w:tc>
      </w:tr>
      <w:tr w:rsidR="0051083B" w:rsidRPr="0051083B" w14:paraId="503A7317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AC487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ocation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219C1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04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2C91F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3(5.2)</w:t>
            </w:r>
          </w:p>
        </w:tc>
      </w:tr>
      <w:tr w:rsidR="0051083B" w:rsidRPr="0051083B" w14:paraId="4AE764E7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E2879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ne of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3921B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75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9023B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5(1.0)</w:t>
            </w:r>
          </w:p>
        </w:tc>
      </w:tr>
      <w:tr w:rsidR="0051083B" w:rsidRPr="0051083B" w14:paraId="4BC48A7B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6D919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34C21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C62BC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19(17.2)</w:t>
            </w:r>
          </w:p>
        </w:tc>
      </w:tr>
      <w:tr w:rsidR="0051083B" w:rsidRPr="0051083B" w14:paraId="7A95FEA1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175C3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 (pou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F94F4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229AF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083B" w:rsidRPr="0051083B" w14:paraId="526300C1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66172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lt;1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52F19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90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CC65F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68(19.1)</w:t>
            </w:r>
          </w:p>
        </w:tc>
      </w:tr>
      <w:tr w:rsidR="0051083B" w:rsidRPr="0051083B" w14:paraId="2402B077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0C893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8,000-30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B8EC9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61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1979F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86(22.0)</w:t>
            </w:r>
          </w:p>
        </w:tc>
      </w:tr>
      <w:tr w:rsidR="0051083B" w:rsidRPr="0051083B" w14:paraId="2527AAEF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888E5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1,000-51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86D7F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00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D4C5F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69(22.6)</w:t>
            </w:r>
          </w:p>
        </w:tc>
      </w:tr>
      <w:tr w:rsidR="0051083B" w:rsidRPr="0051083B" w14:paraId="46919676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5652B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52,000-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7145C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55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50370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55(17.7)</w:t>
            </w:r>
          </w:p>
        </w:tc>
      </w:tr>
      <w:tr w:rsidR="0051083B" w:rsidRPr="0051083B" w14:paraId="5D485E39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5FE3D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gt;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74E0A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56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9B458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33(4.7)</w:t>
            </w:r>
          </w:p>
        </w:tc>
      </w:tr>
      <w:tr w:rsidR="0051083B" w:rsidRPr="0051083B" w14:paraId="135540F2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38AC5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F8E24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CEE78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51(14.0)</w:t>
            </w:r>
          </w:p>
        </w:tc>
      </w:tr>
      <w:tr w:rsidR="0051083B" w:rsidRPr="0051083B" w14:paraId="27BAC5A9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9451A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CD156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79061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083B" w:rsidRPr="0051083B" w14:paraId="696A81BD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DB7F1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66055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8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A772B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7(3.3)</w:t>
            </w:r>
          </w:p>
        </w:tc>
      </w:tr>
      <w:tr w:rsidR="0051083B" w:rsidRPr="0051083B" w14:paraId="04908ECA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016B0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ev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32E69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8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84F22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7(3.5)</w:t>
            </w:r>
          </w:p>
        </w:tc>
      </w:tr>
      <w:tr w:rsidR="0051083B" w:rsidRPr="0051083B" w14:paraId="25A65760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2A124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CC00A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656(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010EF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375(93.1)</w:t>
            </w:r>
          </w:p>
        </w:tc>
      </w:tr>
      <w:tr w:rsidR="0051083B" w:rsidRPr="0051083B" w14:paraId="40F25A6E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2BA57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38BD9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8E192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(0.1)</w:t>
            </w:r>
          </w:p>
        </w:tc>
      </w:tr>
      <w:tr w:rsidR="0051083B" w:rsidRPr="0051083B" w14:paraId="0C391461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4173D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3A80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D3B4F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083B" w:rsidRPr="0051083B" w14:paraId="614A3A61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7614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19085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382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FB15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771(54.0)</w:t>
            </w:r>
          </w:p>
        </w:tc>
      </w:tr>
      <w:tr w:rsidR="0051083B" w:rsidRPr="0051083B" w14:paraId="4F7C4A69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E8EB3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565B4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861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BB42F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03(35.4)</w:t>
            </w:r>
          </w:p>
        </w:tc>
      </w:tr>
      <w:tr w:rsidR="0051083B" w:rsidRPr="0051083B" w14:paraId="0CF5AEFE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F8817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4D46B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19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5BC4D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76(10.2)</w:t>
            </w:r>
          </w:p>
        </w:tc>
      </w:tr>
      <w:tr w:rsidR="0051083B" w:rsidRPr="0051083B" w14:paraId="27BC4674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6F1A8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19A63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CB870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(0.4)</w:t>
            </w:r>
          </w:p>
        </w:tc>
      </w:tr>
      <w:tr w:rsidR="0051083B" w:rsidRPr="0051083B" w14:paraId="243DB634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79898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health 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F1DC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C5B77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083B" w:rsidRPr="0051083B" w14:paraId="517D63A6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3B7CA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xcel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A47D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90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91CA9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60(16.7)</w:t>
            </w:r>
          </w:p>
        </w:tc>
      </w:tr>
      <w:tr w:rsidR="0051083B" w:rsidRPr="0051083B" w14:paraId="1BFEDD75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4B2A4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62786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599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739BC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864(58.3)</w:t>
            </w:r>
          </w:p>
        </w:tc>
      </w:tr>
      <w:tr w:rsidR="0051083B" w:rsidRPr="0051083B" w14:paraId="12377A6D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8428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4C446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95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AB827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11(20.4)</w:t>
            </w:r>
          </w:p>
        </w:tc>
      </w:tr>
      <w:tr w:rsidR="0051083B" w:rsidRPr="0051083B" w14:paraId="66C6AB73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05B4C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B5931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78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9538A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19(4.2)</w:t>
            </w:r>
          </w:p>
        </w:tc>
      </w:tr>
      <w:tr w:rsidR="0051083B" w:rsidRPr="0051083B" w14:paraId="750D8C61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3E34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B5284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97515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8(0.4)</w:t>
            </w:r>
          </w:p>
        </w:tc>
      </w:tr>
      <w:tr w:rsidR="0051083B" w:rsidRPr="0051083B" w14:paraId="3636A63A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F58B4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standing illness, disability or infi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C7C8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2E0E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083B" w:rsidRPr="0051083B" w14:paraId="3E6D49E7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3E26C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243E4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217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368ED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511(66.0)</w:t>
            </w:r>
          </w:p>
        </w:tc>
      </w:tr>
      <w:tr w:rsidR="0051083B" w:rsidRPr="0051083B" w14:paraId="28940FF6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8FBDD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2F1B4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45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F4481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55(31.7)</w:t>
            </w:r>
          </w:p>
        </w:tc>
      </w:tr>
      <w:tr w:rsidR="0051083B" w:rsidRPr="0051083B" w14:paraId="788F42B9" w14:textId="77777777" w:rsidTr="0051083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351706" w14:textId="77777777" w:rsidR="0051083B" w:rsidRPr="0051083B" w:rsidRDefault="0051083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C12609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CED7B" w14:textId="77777777" w:rsidR="0051083B" w:rsidRPr="0051083B" w:rsidRDefault="0051083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6(2.3)</w:t>
            </w:r>
          </w:p>
        </w:tc>
      </w:tr>
    </w:tbl>
    <w:p w14:paraId="29FF5B37" w14:textId="77777777" w:rsidR="005E1C29" w:rsidRDefault="005E1C29" w:rsidP="001C516A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432514C7" w14:textId="2E633822" w:rsidR="005E1C29" w:rsidRDefault="005E1C29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172A">
        <w:rPr>
          <w:rFonts w:ascii="Times New Roman" w:hAnsi="Times New Roman" w:cs="Times New Roman"/>
          <w:sz w:val="24"/>
          <w:szCs w:val="24"/>
        </w:rPr>
        <w:t>Data are N (%).</w:t>
      </w:r>
    </w:p>
    <w:p w14:paraId="2F6D4A91" w14:textId="0ED26AD4" w:rsidR="001C516A" w:rsidRDefault="001C51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590BCD" w14:textId="77777777" w:rsidR="001C516A" w:rsidRDefault="001C516A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984B44" w14:textId="4B0B8327" w:rsidR="005E1C29" w:rsidRPr="0013560B" w:rsidRDefault="005E1C29" w:rsidP="001C516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1C4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11C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11C46">
        <w:rPr>
          <w:rFonts w:ascii="Times New Roman" w:hAnsi="Times New Roman" w:cs="Times New Roman"/>
          <w:b/>
          <w:bCs/>
        </w:rPr>
        <w:t xml:space="preserve"> Continuous variables in imputed and non-imputed data</w:t>
      </w:r>
    </w:p>
    <w:tbl>
      <w:tblPr>
        <w:tblW w:w="9686" w:type="dxa"/>
        <w:tblLayout w:type="fixed"/>
        <w:tblLook w:val="04A0" w:firstRow="1" w:lastRow="0" w:firstColumn="1" w:lastColumn="0" w:noHBand="0" w:noVBand="1"/>
      </w:tblPr>
      <w:tblGrid>
        <w:gridCol w:w="4637"/>
        <w:gridCol w:w="916"/>
        <w:gridCol w:w="1478"/>
        <w:gridCol w:w="261"/>
        <w:gridCol w:w="916"/>
        <w:gridCol w:w="1478"/>
      </w:tblGrid>
      <w:tr w:rsidR="0013560B" w:rsidRPr="0013560B" w14:paraId="2B2B75BF" w14:textId="77777777" w:rsidTr="0013560B">
        <w:trPr>
          <w:trHeight w:val="288"/>
        </w:trPr>
        <w:tc>
          <w:tcPr>
            <w:tcW w:w="4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C12F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033F2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uted data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596D0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7A9D7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mputed data</w:t>
            </w:r>
          </w:p>
        </w:tc>
      </w:tr>
      <w:tr w:rsidR="0013560B" w:rsidRPr="0013560B" w14:paraId="58408E3A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0F5A8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FCA1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9B1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E525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A9C8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438F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</w:tr>
      <w:tr w:rsidR="0013560B" w:rsidRPr="0013560B" w14:paraId="7AB541F8" w14:textId="77777777" w:rsidTr="0013560B">
        <w:trPr>
          <w:trHeight w:val="288"/>
        </w:trPr>
        <w:tc>
          <w:tcPr>
            <w:tcW w:w="4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D39A3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end index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8F1A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E8B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±2.98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F4B11" w14:textId="77777777" w:rsidR="0013560B" w:rsidRPr="0013560B" w:rsidRDefault="0013560B" w:rsidP="001C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8BB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67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C7D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±2.99</w:t>
            </w:r>
          </w:p>
        </w:tc>
      </w:tr>
      <w:tr w:rsidR="0013560B" w:rsidRPr="0013560B" w14:paraId="1CF88E9C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B02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 (MET-minutes/week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253C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FF6A" w14:textId="7560A715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0±217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7649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AE1F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3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131A" w14:textId="2102407D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2717</w:t>
            </w:r>
          </w:p>
        </w:tc>
      </w:tr>
      <w:tr w:rsidR="0013560B" w:rsidRPr="0013560B" w14:paraId="23CCE4C5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3B910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 scor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F4BB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82F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±1.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196B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EEC2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649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±1.43</w:t>
            </w:r>
          </w:p>
        </w:tc>
      </w:tr>
      <w:tr w:rsidR="0013560B" w:rsidRPr="0013560B" w14:paraId="42703614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2818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duration (hour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BE1F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3C0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±1.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12E0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F15E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756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±1.25</w:t>
            </w:r>
          </w:p>
        </w:tc>
      </w:tr>
      <w:tr w:rsidR="0013560B" w:rsidRPr="0013560B" w14:paraId="6CA3272A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7D8C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84D5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92A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9±4.7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3989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0C27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2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86F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8±4.76</w:t>
            </w:r>
          </w:p>
        </w:tc>
      </w:tr>
      <w:tr w:rsidR="0013560B" w:rsidRPr="0013560B" w14:paraId="1B6808AF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25F02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orbidity risk scor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3BE1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8DE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±0.2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112C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9AAF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982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±0.293</w:t>
            </w:r>
          </w:p>
        </w:tc>
      </w:tr>
      <w:tr w:rsidR="0013560B" w:rsidRPr="0013560B" w14:paraId="391F088E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F19A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1c (mmol/mo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E542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056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8±1.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2F59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53D0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CF9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9±1.23</w:t>
            </w:r>
          </w:p>
        </w:tc>
      </w:tr>
      <w:tr w:rsidR="0013560B" w:rsidRPr="0013560B" w14:paraId="76CF6FDB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F45E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iglycerides (mmol/L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6B09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314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±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69A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8DEE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9A6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±1</w:t>
            </w:r>
          </w:p>
        </w:tc>
      </w:tr>
      <w:tr w:rsidR="0013560B" w:rsidRPr="0013560B" w14:paraId="16219756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309F1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DL-C (mmol/L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10CE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2BF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±0.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C8CB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F000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F0B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±0.36</w:t>
            </w:r>
          </w:p>
        </w:tc>
      </w:tr>
      <w:tr w:rsidR="0013560B" w:rsidRPr="0013560B" w14:paraId="020CF4FB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77A5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DL-C (mmol/L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D02A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3FC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±0.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A3B8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9ED5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6A9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±0.85</w:t>
            </w:r>
          </w:p>
        </w:tc>
      </w:tr>
      <w:tr w:rsidR="0013560B" w:rsidRPr="0013560B" w14:paraId="219548F4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EF7A8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metabolic rate (J/day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FC3E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0D3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9.7±1367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60B4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CAED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2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341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9.7±1367.7</w:t>
            </w:r>
          </w:p>
        </w:tc>
      </w:tr>
      <w:tr w:rsidR="0013560B" w:rsidRPr="0013560B" w14:paraId="775F9933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7B6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ocrit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ag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6F23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F84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8±3.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2714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1186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C5D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9±3.52</w:t>
            </w:r>
          </w:p>
        </w:tc>
      </w:tr>
      <w:tr w:rsidR="0013560B" w:rsidRPr="0013560B" w14:paraId="4BB409A9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5406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volume (femtolitre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4611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BFF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1±4.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A567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34CF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BD19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1±4.41</w:t>
            </w:r>
          </w:p>
        </w:tc>
      </w:tr>
      <w:tr w:rsidR="0013560B" w:rsidRPr="0013560B" w14:paraId="1CE3E284" w14:textId="77777777" w:rsidTr="0013560B">
        <w:trPr>
          <w:trHeight w:val="52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36BA4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corpuscular </w:t>
            </w: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oglobin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centration (grams/</w:t>
            </w: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litre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544D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239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4±1.8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5C4E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0AD3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C6C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4±1.83</w:t>
            </w:r>
          </w:p>
        </w:tc>
      </w:tr>
      <w:tr w:rsidR="0013560B" w:rsidRPr="0013560B" w14:paraId="30679412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59F2B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blood cell count (10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81DD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DC0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±0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1D11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FED7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0DA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±0.41</w:t>
            </w:r>
          </w:p>
        </w:tc>
      </w:tr>
      <w:tr w:rsidR="0013560B" w:rsidRPr="0013560B" w14:paraId="0B7CB1EE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3170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 count (10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D405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713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±1.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831C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9817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AA7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±1.2</w:t>
            </w:r>
          </w:p>
        </w:tc>
      </w:tr>
      <w:tr w:rsidR="0013560B" w:rsidRPr="0013560B" w14:paraId="72EADB0B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BB1F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(10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16EE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4BB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22±59.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9BE1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E245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E8F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18±59.71</w:t>
            </w:r>
          </w:p>
        </w:tc>
      </w:tr>
      <w:tr w:rsidR="0013560B" w:rsidRPr="0013560B" w14:paraId="5A0B5423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2A7C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rit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4A9B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D28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±0.0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0509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0F49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499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±0.049</w:t>
            </w:r>
          </w:p>
        </w:tc>
      </w:tr>
      <w:tr w:rsidR="0013560B" w:rsidRPr="0013560B" w14:paraId="722C8864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7AFBB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latelet volume (femtolitre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DA42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328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2±1.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2E0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C72D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B4E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2±1.08</w:t>
            </w:r>
          </w:p>
        </w:tc>
      </w:tr>
      <w:tr w:rsidR="0013560B" w:rsidRPr="0013560B" w14:paraId="513AE6F6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492F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distribution width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9566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A94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±0.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CEC0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7A87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30C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±0.52</w:t>
            </w:r>
          </w:p>
        </w:tc>
      </w:tr>
      <w:tr w:rsidR="0013560B" w:rsidRPr="0013560B" w14:paraId="5F88E79C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B57F0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 count (10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97F0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395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±0.2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1999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635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E10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±0.215</w:t>
            </w:r>
          </w:p>
        </w:tc>
      </w:tr>
      <w:tr w:rsidR="0013560B" w:rsidRPr="0013560B" w14:paraId="404AB12C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3C71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t (10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D7CB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4A4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±1.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F2D3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6129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DCB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±1.41</w:t>
            </w:r>
          </w:p>
        </w:tc>
      </w:tr>
      <w:tr w:rsidR="0013560B" w:rsidRPr="0013560B" w14:paraId="373B12D1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CA84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t (10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E22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AE7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±0.13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AD5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53B8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57D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±0.136</w:t>
            </w:r>
          </w:p>
        </w:tc>
      </w:tr>
      <w:tr w:rsidR="0013560B" w:rsidRPr="0013560B" w14:paraId="57D24E87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BB9B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t (10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327C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3B3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±0.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F585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C0E7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D7E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±0.051</w:t>
            </w:r>
          </w:p>
        </w:tc>
      </w:tr>
      <w:tr w:rsidR="0013560B" w:rsidRPr="0013560B" w14:paraId="74DDD69D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6A0F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 percentage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933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C58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9±7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56FC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E3E2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004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9±7.36</w:t>
            </w:r>
          </w:p>
        </w:tc>
      </w:tr>
      <w:tr w:rsidR="0013560B" w:rsidRPr="0013560B" w14:paraId="1B82CE3F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41CA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 percentage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BCCD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CBB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±2.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1E3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3679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FC6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±2.7</w:t>
            </w:r>
          </w:p>
        </w:tc>
      </w:tr>
      <w:tr w:rsidR="0013560B" w:rsidRPr="0013560B" w14:paraId="106C7D14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08E7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age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53A5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07A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±8.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8EC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D555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7CB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1±8.4</w:t>
            </w:r>
          </w:p>
        </w:tc>
      </w:tr>
      <w:tr w:rsidR="0013560B" w:rsidRPr="0013560B" w14:paraId="420AD0FB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158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age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1846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462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±1.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357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5933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7AA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±1.84</w:t>
            </w:r>
          </w:p>
        </w:tc>
      </w:tr>
      <w:tr w:rsidR="0013560B" w:rsidRPr="0013560B" w14:paraId="232A64B7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0560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age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B05B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64F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±0.5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D2A5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DD25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878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±0.599</w:t>
            </w:r>
          </w:p>
        </w:tc>
      </w:tr>
      <w:tr w:rsidR="0013560B" w:rsidRPr="0013560B" w14:paraId="45F3CF70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75D5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ted red blood cell percentage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32C7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D08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±0.4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7BC9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B54A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5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974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±0.403</w:t>
            </w:r>
          </w:p>
        </w:tc>
      </w:tr>
      <w:tr w:rsidR="0013560B" w:rsidRPr="0013560B" w14:paraId="6437A27E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DD52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ocyte percentage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C604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E38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±0.8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5745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C714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F54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±0.88</w:t>
            </w:r>
          </w:p>
        </w:tc>
      </w:tr>
      <w:tr w:rsidR="0013560B" w:rsidRPr="0013560B" w14:paraId="52BFFEB1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9A7C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ocyte count (10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0514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D10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±0.03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F2CD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84DD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C04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±0.038</w:t>
            </w:r>
          </w:p>
        </w:tc>
      </w:tr>
      <w:tr w:rsidR="0013560B" w:rsidRPr="0013560B" w14:paraId="6E509207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AE29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reticulocyte volume (femtolitre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816E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D57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83±7.6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01FF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8729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2B7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81±7.78</w:t>
            </w:r>
          </w:p>
        </w:tc>
      </w:tr>
      <w:tr w:rsidR="0013560B" w:rsidRPr="0013560B" w14:paraId="528E0F0B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04EA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phered cell volume (femtolitre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C4DE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D9B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7±5.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BEF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0D00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EB7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6±5.26</w:t>
            </w:r>
          </w:p>
        </w:tc>
      </w:tr>
      <w:tr w:rsidR="0013560B" w:rsidRPr="0013560B" w14:paraId="3406FB29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F888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ature reticulocyte fraction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2439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A49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±0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1F94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4795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33E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±0.061</w:t>
            </w:r>
          </w:p>
        </w:tc>
      </w:tr>
      <w:tr w:rsidR="0013560B" w:rsidRPr="0013560B" w14:paraId="2245452B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306F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light scatter reticulocyte percentage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4D25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258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2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479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C927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C4B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289</w:t>
            </w:r>
          </w:p>
        </w:tc>
      </w:tr>
      <w:tr w:rsidR="0013560B" w:rsidRPr="0013560B" w14:paraId="6DD27B7B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430F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light scatter reticulocyte count (10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786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0A9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±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6052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112F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9CF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±0.01</w:t>
            </w:r>
          </w:p>
        </w:tc>
      </w:tr>
      <w:tr w:rsidR="0013560B" w:rsidRPr="0013560B" w14:paraId="62128655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1019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albumin in urine (mg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E770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5F1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9±83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4ED9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CA55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8D0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6±123.05</w:t>
            </w:r>
          </w:p>
        </w:tc>
      </w:tr>
      <w:tr w:rsidR="0013560B" w:rsidRPr="0013560B" w14:paraId="44DEF228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5294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 in urine (micromole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4E09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DF3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0±5706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7289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7E1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5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5D3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7.6±5754.6</w:t>
            </w:r>
          </w:p>
        </w:tc>
      </w:tr>
      <w:tr w:rsidR="0013560B" w:rsidRPr="0013560B" w14:paraId="2145A479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D242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otassium in urine (micromole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AECC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FD4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6±33.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6AA8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8715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8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7D0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8±33.96</w:t>
            </w:r>
          </w:p>
        </w:tc>
      </w:tr>
      <w:tr w:rsidR="0013560B" w:rsidRPr="0013560B" w14:paraId="54FDF95B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7B6B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in urine (micromole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279F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8DC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3±43.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5338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5D3C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8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383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±43.72</w:t>
            </w:r>
          </w:p>
        </w:tc>
      </w:tr>
      <w:tr w:rsidR="0013560B" w:rsidRPr="0013560B" w14:paraId="52823835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096D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A6D9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2A2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2±2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904C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87F5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1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DF9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2±2.62</w:t>
            </w:r>
          </w:p>
        </w:tc>
      </w:tr>
      <w:tr w:rsidR="0013560B" w:rsidRPr="0013560B" w14:paraId="5B85211F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1920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 (U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7D29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CF4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9±25.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A001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B93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7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4FA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8±26.12</w:t>
            </w:r>
          </w:p>
        </w:tc>
      </w:tr>
      <w:tr w:rsidR="0013560B" w:rsidRPr="0013560B" w14:paraId="02100DBD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7F7A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B1D4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CC5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7±13.9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0113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1F18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6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B3D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6±14.13</w:t>
            </w:r>
          </w:p>
        </w:tc>
      </w:tr>
      <w:tr w:rsidR="0013560B" w:rsidRPr="0013560B" w14:paraId="44CDF965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C714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A (g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125A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65C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±0.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FD1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C98D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4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7EB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±0.27</w:t>
            </w:r>
          </w:p>
        </w:tc>
      </w:tr>
      <w:tr w:rsidR="0013560B" w:rsidRPr="0013560B" w14:paraId="464CB6D5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5E4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B (g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E815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CAC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±0.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62F2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B80E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2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C4F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±0.24</w:t>
            </w:r>
          </w:p>
        </w:tc>
      </w:tr>
      <w:tr w:rsidR="0013560B" w:rsidRPr="0013560B" w14:paraId="7E87AA80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DC54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bilirubin (</w:t>
            </w: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738E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3DE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±0.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6990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9F17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9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647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±0.84</w:t>
            </w:r>
          </w:p>
        </w:tc>
      </w:tr>
      <w:tr w:rsidR="0013560B" w:rsidRPr="0013560B" w14:paraId="0CAA90C7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4F413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 (mmol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4553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0B4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±1.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A83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B194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5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BE7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±1.39</w:t>
            </w:r>
          </w:p>
        </w:tc>
      </w:tr>
      <w:tr w:rsidR="0013560B" w:rsidRPr="0013560B" w14:paraId="7E0888DA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DDB7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 (</w:t>
            </w: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66A8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ADF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5±17.7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B85F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E44A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5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3C7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5±17.99</w:t>
            </w:r>
          </w:p>
        </w:tc>
      </w:tr>
      <w:tr w:rsidR="0013560B" w:rsidRPr="0013560B" w14:paraId="444643F4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1B6B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reactive protein (mg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3940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180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±4.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CA63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1939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0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4BF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±4.31</w:t>
            </w:r>
          </w:p>
        </w:tc>
      </w:tr>
      <w:tr w:rsidR="0013560B" w:rsidRPr="0013560B" w14:paraId="6690C2B0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B497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mma </w:t>
            </w: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transferase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1F39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204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2±41.6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1382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30DA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5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73F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±42.17</w:t>
            </w:r>
          </w:p>
        </w:tc>
      </w:tr>
      <w:tr w:rsidR="0013560B" w:rsidRPr="0013560B" w14:paraId="7A3F312A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D2B8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-1 (nmol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5D58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73F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±5.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39A6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584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07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636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±5.66</w:t>
            </w:r>
          </w:p>
        </w:tc>
      </w:tr>
      <w:tr w:rsidR="0013560B" w:rsidRPr="0013560B" w14:paraId="1B1E4D42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098C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protein A (nmol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1324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8F4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2±44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F8DB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C165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2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13C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9±49.21</w:t>
            </w:r>
          </w:p>
        </w:tc>
      </w:tr>
      <w:tr w:rsidR="0013560B" w:rsidRPr="0013560B" w14:paraId="117F798E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8FC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 (mmol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6A4F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E30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±0.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8BBE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DC0F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5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D67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±0.16</w:t>
            </w:r>
          </w:p>
        </w:tc>
      </w:tr>
      <w:tr w:rsidR="0013560B" w:rsidRPr="0013560B" w14:paraId="69205DDF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70185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BG (nmol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2295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39F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±26.7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16B2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8C0B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3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D90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4±27.93</w:t>
            </w:r>
          </w:p>
        </w:tc>
      </w:tr>
      <w:tr w:rsidR="0013560B" w:rsidRPr="0013560B" w14:paraId="784E344D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11AD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(</w:t>
            </w: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8CF4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777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±4.3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7CB3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B3B9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4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13E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±4.42</w:t>
            </w:r>
          </w:p>
        </w:tc>
      </w:tr>
      <w:tr w:rsidR="0013560B" w:rsidRPr="0013560B" w14:paraId="7A25CA97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959A4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osterone (nmol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0E98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D11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±5.9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1FCA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7936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4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8BE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±6.05</w:t>
            </w:r>
          </w:p>
        </w:tc>
      </w:tr>
      <w:tr w:rsidR="0013560B" w:rsidRPr="0013560B" w14:paraId="40FC4F5E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A083B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te (</w:t>
            </w:r>
            <w:proofErr w:type="spellStart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A7F3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911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56±79.4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1A0E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5E36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3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D67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57±80.38</w:t>
            </w:r>
          </w:p>
        </w:tc>
      </w:tr>
      <w:tr w:rsidR="0013560B" w:rsidRPr="0013560B" w14:paraId="4DE81217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AA55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 (nmol/L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C48E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5D7C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4±20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4C66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C9C6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27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420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±20.93</w:t>
            </w:r>
          </w:p>
        </w:tc>
      </w:tr>
      <w:tr w:rsidR="0013560B" w:rsidRPr="0013560B" w14:paraId="29F2C9B5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D19F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dioxide air pollution 2010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8B5B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68C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2±7.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15E3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7FA0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080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9±7.39</w:t>
            </w:r>
          </w:p>
        </w:tc>
      </w:tr>
      <w:tr w:rsidR="0013560B" w:rsidRPr="0013560B" w14:paraId="5C0BD244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F932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oxides air pollution 2010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E83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E21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±15.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A65F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6BE3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8D7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5±15.09</w:t>
            </w:r>
          </w:p>
        </w:tc>
      </w:tr>
      <w:tr w:rsidR="0013560B" w:rsidRPr="0013560B" w14:paraId="69561C9B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68D7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ulate matter air pollution 2010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8CB1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C43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8±1.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76F8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854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1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E81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8±1.89</w:t>
            </w:r>
          </w:p>
        </w:tc>
      </w:tr>
      <w:tr w:rsidR="0013560B" w:rsidRPr="0013560B" w14:paraId="197F8E8B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623E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ulate matter air pollution 2010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9A8A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2CF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±1.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4B89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D79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1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A2F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±1.05</w:t>
            </w:r>
          </w:p>
        </w:tc>
      </w:tr>
      <w:tr w:rsidR="0013560B" w:rsidRPr="0013560B" w14:paraId="6DA83EC3" w14:textId="77777777" w:rsidTr="0013560B">
        <w:trPr>
          <w:trHeight w:val="576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1AAD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ulate matter air pollution absorbance 2010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830D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B73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±0.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1908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2F1B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1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10A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±0.26</w:t>
            </w:r>
          </w:p>
        </w:tc>
      </w:tr>
      <w:tr w:rsidR="0013560B" w:rsidRPr="0013560B" w14:paraId="634B64DF" w14:textId="77777777" w:rsidTr="0013560B">
        <w:trPr>
          <w:trHeight w:val="576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C13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ulate matter air pollution 2.5-10um 2010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D36E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AA5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±0.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3A4B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196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1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7A7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±0.9</w:t>
            </w:r>
          </w:p>
        </w:tc>
      </w:tr>
      <w:tr w:rsidR="0013560B" w:rsidRPr="0013560B" w14:paraId="1CFB8F75" w14:textId="77777777" w:rsidTr="0013560B">
        <w:trPr>
          <w:trHeight w:val="52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9B4F3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fic intensity on the nearest road (average total number of motor vehicles per 24 hour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A45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9F0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.89±4370.5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F03E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54A0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90B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.06±4395.12</w:t>
            </w:r>
          </w:p>
        </w:tc>
      </w:tr>
      <w:tr w:rsidR="0013560B" w:rsidRPr="0013560B" w14:paraId="51BC7830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B4B73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rse distance to the nearest roa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73B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ED8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±0.07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70B4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92A9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B83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±0.075</w:t>
            </w:r>
          </w:p>
        </w:tc>
      </w:tr>
      <w:tr w:rsidR="0013560B" w:rsidRPr="0013560B" w14:paraId="3BCE07AE" w14:textId="77777777" w:rsidTr="0013560B">
        <w:trPr>
          <w:trHeight w:val="52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BB196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traffic load on major roads (average total number of motor vehicles per 24 hour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8B3C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2BB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18±209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BBAB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6DC2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2CD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18±21050</w:t>
            </w:r>
          </w:p>
        </w:tc>
      </w:tr>
      <w:tr w:rsidR="0013560B" w:rsidRPr="0013560B" w14:paraId="072660F7" w14:textId="77777777" w:rsidTr="0013560B">
        <w:trPr>
          <w:trHeight w:val="52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7F8A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fic intensity on the nearest major road (average total number of motor vehicles per 24 hour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ECF7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C52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±0.1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D102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0AD3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C7A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±0.104</w:t>
            </w:r>
          </w:p>
        </w:tc>
      </w:tr>
      <w:tr w:rsidR="0013560B" w:rsidRPr="0013560B" w14:paraId="74E639E4" w14:textId="77777777" w:rsidTr="0013560B">
        <w:trPr>
          <w:trHeight w:val="52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295C8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traffic load (average total number of motor vehicles per 24 hour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9006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8A9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311±10778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A3E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DD7B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B9A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510±1083846</w:t>
            </w:r>
          </w:p>
        </w:tc>
      </w:tr>
      <w:tr w:rsidR="0013560B" w:rsidRPr="0013560B" w14:paraId="37757C5D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C8F4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 to major roa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50C7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D4B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25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8C73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E9FC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949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±0.254</w:t>
            </w:r>
          </w:p>
        </w:tc>
      </w:tr>
      <w:tr w:rsidR="0013560B" w:rsidRPr="0013560B" w14:paraId="3780D47E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0BA0D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road length of major roads within 100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E5C6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2FB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6±75.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31D1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07E8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1A3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±75.81</w:t>
            </w:r>
          </w:p>
        </w:tc>
      </w:tr>
      <w:tr w:rsidR="0013560B" w:rsidRPr="0013560B" w14:paraId="5BE99FCC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4C7ED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dioxide air pollution 2005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6CD5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D20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4±9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5682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A4AD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5A7F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±9.62</w:t>
            </w:r>
          </w:p>
        </w:tc>
      </w:tr>
      <w:tr w:rsidR="0013560B" w:rsidRPr="0013560B" w14:paraId="737F3F6F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4329F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dioxide air pollution 2006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6CB9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154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7±8.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4584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BA13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8E4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4±8.78</w:t>
            </w:r>
          </w:p>
        </w:tc>
      </w:tr>
      <w:tr w:rsidR="0013560B" w:rsidRPr="0013560B" w14:paraId="481AC89D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16DC5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dioxide air pollution 2007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D26D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AF5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8±10.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BB2A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2DD2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266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5±10.16</w:t>
            </w:r>
          </w:p>
        </w:tc>
      </w:tr>
      <w:tr w:rsidR="0013560B" w:rsidRPr="0013560B" w14:paraId="0D8360C1" w14:textId="77777777" w:rsidTr="0013560B">
        <w:trPr>
          <w:trHeight w:val="31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EFE89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ulate matter air pollution 2010 (micro-g/m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79CE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CFD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2±2.7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42C1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B748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6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055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2±2.78</w:t>
            </w:r>
          </w:p>
        </w:tc>
      </w:tr>
      <w:tr w:rsidR="0013560B" w:rsidRPr="0013560B" w14:paraId="1207A5A7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37B8C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daytime sound level of noise pollution (dB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75C8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DF5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8±4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8C69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7CC0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DAD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7±4.22</w:t>
            </w:r>
          </w:p>
        </w:tc>
      </w:tr>
      <w:tr w:rsidR="0013560B" w:rsidRPr="0013560B" w14:paraId="28CBBA48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AC3F2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evening sound level of noise pollution (dB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BF14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27B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3±4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22E7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C620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2B4B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3±4.22</w:t>
            </w:r>
          </w:p>
        </w:tc>
      </w:tr>
      <w:tr w:rsidR="0013560B" w:rsidRPr="0013560B" w14:paraId="07597B36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63480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verage night-time sound level of noise pollution (dB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8CBE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EF4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6±4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23D8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F298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FBF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5±4.22</w:t>
            </w:r>
          </w:p>
        </w:tc>
      </w:tr>
      <w:tr w:rsidR="0013560B" w:rsidRPr="0013560B" w14:paraId="20D1F39D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8899C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16-hour sound level of noise pollution (dB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3D89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9DD6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4±4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FC33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13B2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6C3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4±4.22</w:t>
            </w:r>
          </w:p>
        </w:tc>
      </w:tr>
      <w:tr w:rsidR="0013560B" w:rsidRPr="0013560B" w14:paraId="036F8A5F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B9704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24-hour sound level of noise pollution (dB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D4B2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AA5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2±4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C055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6328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116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2±4.22</w:t>
            </w:r>
          </w:p>
        </w:tc>
      </w:tr>
      <w:tr w:rsidR="0013560B" w:rsidRPr="0013560B" w14:paraId="676EB4BB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C1715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space percentage, buffer 1000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E5FC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961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5±21.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8B6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DE3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3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97C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5±21.66</w:t>
            </w:r>
          </w:p>
        </w:tc>
      </w:tr>
      <w:tr w:rsidR="0013560B" w:rsidRPr="0013560B" w14:paraId="6FD9011E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8602C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estic garden percentage, buffer 1000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E439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B5E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9±11.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5FB5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7263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3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128D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2±11.3</w:t>
            </w:r>
          </w:p>
        </w:tc>
      </w:tr>
      <w:tr w:rsidR="0013560B" w:rsidRPr="0013560B" w14:paraId="278EB9A6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CD880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percentage, buffer 1000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A96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947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±2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A182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CCE4E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3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6D2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±2.51</w:t>
            </w:r>
          </w:p>
        </w:tc>
      </w:tr>
      <w:tr w:rsidR="0013560B" w:rsidRPr="0013560B" w14:paraId="0A980015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4D85E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space percentage, buffer 300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576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E329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4±23.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A91A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3C5BC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3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8B2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±23.46</w:t>
            </w:r>
          </w:p>
        </w:tc>
      </w:tr>
      <w:tr w:rsidR="0013560B" w:rsidRPr="0013560B" w14:paraId="0B9299A8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7DFDA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estic garden percentage, buffer 300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366D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2C3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6±14.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6C360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21F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3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4CA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3±14.79</w:t>
            </w:r>
          </w:p>
        </w:tc>
      </w:tr>
      <w:tr w:rsidR="0013560B" w:rsidRPr="0013560B" w14:paraId="23324529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D8698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percentage, buffer 300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1306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1904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±2.8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B855F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85BF6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3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CD07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±2.99</w:t>
            </w:r>
          </w:p>
        </w:tc>
      </w:tr>
      <w:tr w:rsidR="0013560B" w:rsidRPr="0013560B" w14:paraId="12AB73C4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3F189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environment percentage, buffer 1000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6051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018D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6±25.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E28B5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813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168A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5±25.56</w:t>
            </w:r>
          </w:p>
        </w:tc>
      </w:tr>
      <w:tr w:rsidR="0013560B" w:rsidRPr="0013560B" w14:paraId="6DF8DD84" w14:textId="77777777" w:rsidTr="0013560B">
        <w:trPr>
          <w:trHeight w:val="288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4F28E" w14:textId="77777777" w:rsidR="0013560B" w:rsidRPr="0013560B" w:rsidRDefault="0013560B" w:rsidP="001C51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environment percentage, buffer 300m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5A0EF2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6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C4031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4±25.3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76F52" w14:textId="77777777" w:rsidR="0013560B" w:rsidRPr="0013560B" w:rsidRDefault="0013560B" w:rsidP="001C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65643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4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80808" w14:textId="77777777" w:rsidR="0013560B" w:rsidRPr="0013560B" w:rsidRDefault="0013560B" w:rsidP="001C5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2±25.37</w:t>
            </w:r>
          </w:p>
        </w:tc>
      </w:tr>
    </w:tbl>
    <w:p w14:paraId="5C32EDB8" w14:textId="77777777" w:rsidR="005E1C29" w:rsidRPr="00CB172A" w:rsidRDefault="005E1C29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8F192A" w14:textId="77777777" w:rsidR="0093510C" w:rsidRDefault="005E1C29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172A">
        <w:rPr>
          <w:rFonts w:ascii="Times New Roman" w:hAnsi="Times New Roman" w:cs="Times New Roman"/>
          <w:sz w:val="24"/>
          <w:szCs w:val="24"/>
        </w:rPr>
        <w:t xml:space="preserve">Data are mean (standard deviation), or N (%). </w:t>
      </w:r>
    </w:p>
    <w:p w14:paraId="28D685FC" w14:textId="2C79AA82" w:rsidR="005E1C29" w:rsidRPr="00CB172A" w:rsidRDefault="005E1C29" w:rsidP="001C51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172A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Pr="00CB172A">
        <w:rPr>
          <w:rFonts w:ascii="Times New Roman" w:hAnsi="Times New Roman" w:cs="Times New Roman"/>
          <w:bCs/>
          <w:sz w:val="24"/>
          <w:szCs w:val="24"/>
        </w:rPr>
        <w:t xml:space="preserve">HbA1c, glycated </w:t>
      </w:r>
      <w:proofErr w:type="spellStart"/>
      <w:r w:rsidRPr="00CB172A">
        <w:rPr>
          <w:rFonts w:ascii="Times New Roman" w:hAnsi="Times New Roman" w:cs="Times New Roman"/>
          <w:bCs/>
          <w:sz w:val="24"/>
          <w:szCs w:val="24"/>
        </w:rPr>
        <w:t>haemoglobin</w:t>
      </w:r>
      <w:proofErr w:type="spellEnd"/>
      <w:r w:rsidRPr="00CB172A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CB172A">
        <w:rPr>
          <w:rFonts w:ascii="Times New Roman" w:hAnsi="Times New Roman" w:cs="Times New Roman"/>
          <w:sz w:val="24"/>
          <w:szCs w:val="24"/>
        </w:rPr>
        <w:t>HDL-C, high-density lipoprotein cholesterol; IGF-1: insulin-like growth factor 1; LDL-C, low-density lipoprotein cholesterol; MET, metabolic equivalent; SHBG, sex hormone-binding globulin.</w:t>
      </w:r>
    </w:p>
    <w:p w14:paraId="7BF0735F" w14:textId="77777777" w:rsidR="005E1C29" w:rsidRPr="00E11C46" w:rsidRDefault="005E1C29" w:rsidP="001C51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7238A99" w14:textId="77777777" w:rsidR="005E1C29" w:rsidRPr="00E11C46" w:rsidRDefault="005E1C29" w:rsidP="001C516A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0B8D6DCE" w14:textId="77777777" w:rsidR="004960E8" w:rsidRPr="005E1C29" w:rsidRDefault="004960E8" w:rsidP="001C516A">
      <w:pPr>
        <w:spacing w:after="0" w:line="240" w:lineRule="auto"/>
      </w:pPr>
    </w:p>
    <w:sectPr w:rsidR="004960E8" w:rsidRPr="005E1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0E8"/>
    <w:rsid w:val="0003059C"/>
    <w:rsid w:val="000D2937"/>
    <w:rsid w:val="0013560B"/>
    <w:rsid w:val="001C516A"/>
    <w:rsid w:val="001D6BAE"/>
    <w:rsid w:val="003A64FB"/>
    <w:rsid w:val="004960E8"/>
    <w:rsid w:val="004B2FD2"/>
    <w:rsid w:val="0051083B"/>
    <w:rsid w:val="0051219D"/>
    <w:rsid w:val="005A19DB"/>
    <w:rsid w:val="005E1C29"/>
    <w:rsid w:val="0067517D"/>
    <w:rsid w:val="006837CD"/>
    <w:rsid w:val="006F35FD"/>
    <w:rsid w:val="007264C7"/>
    <w:rsid w:val="007E4017"/>
    <w:rsid w:val="00814FE3"/>
    <w:rsid w:val="0093510C"/>
    <w:rsid w:val="009532B7"/>
    <w:rsid w:val="00967A90"/>
    <w:rsid w:val="009B61F7"/>
    <w:rsid w:val="00B2627F"/>
    <w:rsid w:val="00C54D48"/>
    <w:rsid w:val="00CC3677"/>
    <w:rsid w:val="00CD2E74"/>
    <w:rsid w:val="00D4276B"/>
    <w:rsid w:val="00DD6CC7"/>
    <w:rsid w:val="00DE6841"/>
    <w:rsid w:val="00E21FC3"/>
    <w:rsid w:val="00E919B6"/>
    <w:rsid w:val="00F0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290A0"/>
  <w15:chartTrackingRefBased/>
  <w15:docId w15:val="{CD96D2DA-0761-4AB6-8190-228872FF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960E8"/>
    <w:pPr>
      <w:spacing w:after="0" w:line="240" w:lineRule="auto"/>
    </w:pPr>
    <w:rPr>
      <w:rFonts w:ascii="Calibri" w:eastAsia="SimSun" w:hAnsi="Calibri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960E8"/>
    <w:rPr>
      <w:rFonts w:ascii="Calibri" w:eastAsia="SimSun" w:hAnsi="Calibri"/>
      <w:szCs w:val="21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4960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0E8"/>
    <w:rPr>
      <w:color w:val="954F72"/>
      <w:u w:val="single"/>
    </w:rPr>
  </w:style>
  <w:style w:type="paragraph" w:customStyle="1" w:styleId="msonormal0">
    <w:name w:val="msonormal"/>
    <w:basedOn w:val="Normal"/>
    <w:rsid w:val="00496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96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6">
    <w:name w:val="font6"/>
    <w:basedOn w:val="Normal"/>
    <w:rsid w:val="00496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96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960E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960E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960E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960E8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960E8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4960E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4960E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4960E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4960E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4960E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4960E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496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960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496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4960E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960E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4960E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4960E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6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37</Pages>
  <Words>5170</Words>
  <Characters>29473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wen Shang</dc:creator>
  <cp:keywords/>
  <dc:description/>
  <cp:lastModifiedBy>Xianwen Shang</cp:lastModifiedBy>
  <cp:revision>17</cp:revision>
  <dcterms:created xsi:type="dcterms:W3CDTF">2022-07-08T01:53:00Z</dcterms:created>
  <dcterms:modified xsi:type="dcterms:W3CDTF">2022-07-11T02:57:00Z</dcterms:modified>
</cp:coreProperties>
</file>